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94D78" w14:textId="0655BF3A" w:rsidR="00863176" w:rsidRDefault="00863176" w:rsidP="00863176">
      <w:pPr>
        <w:rPr>
          <w:lang w:val="en-US"/>
        </w:rPr>
      </w:pPr>
      <w:r>
        <w:rPr>
          <w:lang w:val="en-US"/>
        </w:rPr>
        <w:t>Supplement</w:t>
      </w:r>
      <w:r w:rsidR="007C5FF0">
        <w:rPr>
          <w:lang w:val="en-US"/>
        </w:rPr>
        <w:t>ary Table</w:t>
      </w:r>
      <w:r>
        <w:rPr>
          <w:lang w:val="en-US"/>
        </w:rPr>
        <w:t xml:space="preserve"> </w:t>
      </w:r>
      <w:r w:rsidR="007C5FF0">
        <w:rPr>
          <w:lang w:val="en-US"/>
        </w:rPr>
        <w:t>S3</w:t>
      </w:r>
      <w:r>
        <w:rPr>
          <w:lang w:val="en-US"/>
        </w:rPr>
        <w:t>. Regression Models.</w:t>
      </w:r>
    </w:p>
    <w:p w14:paraId="055DCFEF" w14:textId="77777777" w:rsidR="00863176" w:rsidRPr="004C1273" w:rsidRDefault="00863176" w:rsidP="00863176">
      <w:pPr>
        <w:pStyle w:val="berschrift2"/>
        <w:rPr>
          <w:lang w:val="en-US"/>
        </w:rPr>
      </w:pPr>
      <w:r>
        <w:rPr>
          <w:lang w:val="en-US"/>
        </w:rPr>
        <w:t>Exact logistic regression models</w:t>
      </w:r>
    </w:p>
    <w:p w14:paraId="7AFEC768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1B34DAD8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30C3C28A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BC3FE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1EC339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D8339C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E4CB46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FB0B75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976771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00DDEAC1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10AF468" w14:textId="77777777" w:rsidR="00863176" w:rsidRPr="00234FFD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4F368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EC102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3518C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03D43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9F0567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  <w:p w14:paraId="0431AD9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5C83A09D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40B59136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10909252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</w:p>
    <w:p w14:paraId="154A1521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359798B4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619557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4EFFB0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57E757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F6C3C7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658F8A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E47DA8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401672FA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3CA108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E9BEE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4E4B7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B0CA2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47F21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11E3CF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863176" w14:paraId="1AA2D5B0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845BC1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tryptase (µg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4D549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B3BC7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52DCC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EBADA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272D6A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73EC79CE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5209CEDE" w14:textId="77777777" w:rsidR="00863176" w:rsidRPr="00234FFD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5D51FE3A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2D92E045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4680B0C2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6B291C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B90646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D6891B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FAB129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F40C8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D919EA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01304232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209CF0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57A81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D859D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FA6A2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C697E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EBF6FC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863176" w14:paraId="6C80729D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368394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IgE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kIU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>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6A2CB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42383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7476E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01F6E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C69A8E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16B9D7B1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72944EEE" w14:textId="77777777" w:rsidR="00863176" w:rsidRPr="00234FFD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3EA4F20D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</w:p>
    <w:p w14:paraId="58E6C4A6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3CFD0D0A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812EBA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8E7F76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60A328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4173A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FDDAC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ABFD93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0718DDA5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2EA0E5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3564B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66A2E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83E4D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EDCD2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+infin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EE58B2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46201F66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FFBC16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istamine (nmol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38858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6793D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9E718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74F44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+infin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DCCD54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596174E1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0ACDBA00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116558CF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780CC99F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14CA40E6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9FE37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9E5BB6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520A6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F64B6B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5C1E93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1CA3F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14F6AF9E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E28840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5EF86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6BA5A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BE367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3CE57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+infin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43C362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09F74574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6BC096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-dimer (µg/m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C0A4E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841E5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8DE92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36FB7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D5A3D8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6E302BB6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4909C447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16BBA57F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</w:p>
    <w:p w14:paraId="37C8BA7A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0C7EC010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AA69CC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4D982E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780382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CF8092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283680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63B502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383DFCF0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59ADBC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ED994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1E707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CC809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6EA72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81066A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284A1C10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D1D63D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-reactive protein (m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8C3B7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D1666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53073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47A0F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FF800F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3E234FDB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6BBB4751" w14:textId="77777777" w:rsidR="00863176" w:rsidRPr="00A27251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0AABE890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000592A4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3F539D52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0D7452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D844C5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770D01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DECB8B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D76DF3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45EAE5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25A9942F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5C7187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02B0F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4B2FB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719C3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8236F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E83142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2E3B8DA3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5A696E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fibrinogen (m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F799C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D373E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136F5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A33C7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3527AB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3DB56C0C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73FEED49" w14:textId="77777777" w:rsidR="00863176" w:rsidRPr="00234FFD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15E1FD10" w14:textId="77777777" w:rsidR="00863176" w:rsidRPr="00234FFD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</w:p>
    <w:p w14:paraId="19B605BD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23051D4F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706DC9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D4A01F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39807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80185F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7CDB1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9EE38C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4D32F86F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642329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9AE0D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B0246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71087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5D910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392437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863176" w14:paraId="76F1EAE6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77189D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aPTT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C132C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C5CEF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A0B47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37121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1BCE6D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39CD7D5B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1B4ED305" w14:textId="77777777" w:rsidR="00863176" w:rsidRPr="00234FFD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3A021AD1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7DCBA002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01705389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7C6760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A9887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E5D68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16334C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ECCAB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82A14E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511491BD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D41670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1AD44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4EB7C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EE380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E7FE0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F08D65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863176" w14:paraId="5BBDDE26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D27E55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actate (mmol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9600B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A72D1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79FB2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A44C7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9.1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3179BB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1E003EC2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0A7461FC" w14:textId="77777777" w:rsidR="00863176" w:rsidRPr="00AF3EDB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2DDFBB4B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7B20EF4E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12E91E97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98972F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0CD36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C164C6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E7D607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AEB4BD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C8517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26B30A7D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44745B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4A8CE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0BF9F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82661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93012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9A1291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6C4F8981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DA625C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04A20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C9CD9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E1509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DE24F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93D360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425B1293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3AE45CDB" w14:textId="77777777" w:rsidR="00863176" w:rsidRPr="00234FFD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65CB1406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3ACC1B8C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70EA908F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3499CE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14477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706975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2E9C3A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D036A5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7130D1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544244D9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1B8B04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4FE7C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7B1EC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5954B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14042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7F099A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78C36DBB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D581BB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2CF28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603EB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51E17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448CC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AD92DE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7C558535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77E44035" w14:textId="77777777" w:rsidR="00863176" w:rsidRPr="00AF3EDB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0A801822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6F2A92F6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1DC32607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54D39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445203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AF2B7B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C7E2B4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507B7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9CA71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517C0F72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2969A0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9F12C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A0EE4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E30A2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08DED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F58ECA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094E521D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F69728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lotting time (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5AED3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4B712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41EAD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DC3BD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DF05DE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1CB0E00E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4890316F" w14:textId="77777777" w:rsidR="00863176" w:rsidRPr="00234FFD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5EC53994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4F3EBCD4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37F881E4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4DEF79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8CD4F3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765F33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D312C5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7F2D3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3F6A3D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215A34E5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39BDB4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38D9C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07D26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209AB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DBD5E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1AB3D4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0E7AB1B4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CABEAD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lot formation time (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5D2D0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95F14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55714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E6A34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D11C9E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14000EA0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613DC77F" w14:textId="77777777" w:rsidR="00863176" w:rsidRPr="00AF3EDB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1A1B35E5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20EF551B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04E70BBF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8A0A82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s at follow-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65FB49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A0B9B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1014A5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98CDF0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C55714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690E7D7F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EBA459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0BF22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56265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091BA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77169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3AB2DF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</w:tbl>
    <w:p w14:paraId="6BF15025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239C8192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462387B2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</w:p>
    <w:p w14:paraId="5C198058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13B68CCE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95D912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s at follow-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5964F3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691CB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57E589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B196BB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946945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03F1BD61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D44663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tryptase (µg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1252B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FB8D7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700D4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B9B22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5F49B2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6BFAF645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15C6B293" w14:textId="77777777" w:rsidR="00863176" w:rsidRPr="00234FFD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02BD6E79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3843CCDB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1C16D08B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17B1DAD0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4B2CF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s at follow-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90858E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04805C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611F43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D39F4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693305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2C021774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D241E4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IgE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kIU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>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AB476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DF865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32D4A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16264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1C6359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674A88D2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316FBC4D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2697B1E9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</w:p>
    <w:p w14:paraId="24910C9D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2940F894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B9DBC1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s at follow-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46F05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57F15D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775C9F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CD137E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159B35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150922FC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C8D0A8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lastRenderedPageBreak/>
              <w:t>histamine (nmol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DA935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52914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9CE8A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96128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D529AC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</w:tbl>
    <w:p w14:paraId="1A8FCABB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19612FB8" w14:textId="77777777" w:rsidR="00863176" w:rsidRPr="00234FFD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407059C5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3130AFB0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4DBF83C8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3D0B39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s at follow-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886EB6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B0244D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1186F5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174E22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C15DCA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7DB1CA3B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72F6C9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64D98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F91A1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6B5B6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9E120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325D6E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863176" w14:paraId="10F3E778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8A83EB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-dimer (µg/m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7B6B2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CB254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626B7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C1772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D0481C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7803AC33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3FF216EA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4565E88C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</w:p>
    <w:p w14:paraId="71971F05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30FCF89D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D8DECB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s at follow-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8BE0F1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E56394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CDF402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BAD650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60961E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5DC6BD68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3DA6CE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-reactive protein (m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900FB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B8A63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CE778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CC828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7B88B5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2C5D2416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0C3E29A6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47D08DFC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</w:p>
    <w:p w14:paraId="26E3DDBB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224982FE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EBE18F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s at follow-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DD080E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ED776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B0A9CA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129BF7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A3F70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501187E9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93318D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fibrinogen (m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4E119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06450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9399C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7E440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D047BE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4B97C452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18534CFE" w14:textId="77777777" w:rsidR="00863176" w:rsidRPr="00C87869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4EBD5F86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52067ACF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7C974AC7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DA23CF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s at follow-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40929B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E93345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04BD10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79F218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ED6416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05CC124A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31CB00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aPTT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98C5A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E3160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D097C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5C997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F777B8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00E66599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21D4415A" w14:textId="77777777" w:rsidR="00863176" w:rsidRPr="00C87869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66DBD7F6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1AF8DB8A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6F61BFC1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80AECD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s at follow-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62DA8D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B1F4D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60A248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E27719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A3E341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5F1AC82C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406480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actate (mmol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06D4A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18811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1CAC8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130C0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7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4C1851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217E2883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7FE4EBF9" w14:textId="77777777" w:rsidR="00863176" w:rsidRPr="00C87869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0C3DAD1E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3526FC8A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4486FD82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3B30D2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s at follow-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70C74E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3ED6C5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661A50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B043D6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CB4860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45F99AC3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9B82FD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0FBC6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BC3DF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A3337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FAD95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D70A86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863176" w14:paraId="5D8BBB41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3B303C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A4DA6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5CB8C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2A809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930A5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8FFEF4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549B907E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6F03107B" w14:textId="77777777" w:rsidR="00863176" w:rsidRPr="00C87869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639C2F4D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79CF771C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41DDD029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7195AB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s at follow-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BA0DC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6AE4E7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8055BF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0A6BF3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801A32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4F2A149F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587946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560A2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CFDA2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F1B4C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B04A1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5176FD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863176" w14:paraId="56ED05B1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C65F43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570E1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C46AF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483AB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00F55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BD0DE4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5E002959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473F1133" w14:textId="77777777" w:rsidR="00863176" w:rsidRPr="00C87869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5983B182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2C3DBC38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15E355D6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76A6AB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s at follow-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88CB51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90B04B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6C0115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166B11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BA4A1E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0C4E4D4B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D60BA7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lastRenderedPageBreak/>
              <w:t>clotting time (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DDA11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7A155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90D17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BFB00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7D187A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32F7E321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6AD13B42" w14:textId="77777777" w:rsidR="00863176" w:rsidRPr="00234FFD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77DB3DBF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30DCC272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Exact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900"/>
        <w:gridCol w:w="1200"/>
        <w:gridCol w:w="1200"/>
        <w:gridCol w:w="600"/>
      </w:tblGrid>
      <w:tr w:rsidR="00863176" w14:paraId="6BCEE774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01C653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s at follow-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C637B4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7CD7D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37026F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094D5B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8D76F2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1B380CE7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B923C4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lot formation time (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1E983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C1CFD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4F59D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36C58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D43C06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5053B9B8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i/>
          <w:iCs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____________________________________________________________________</w:t>
      </w:r>
    </w:p>
    <w:p w14:paraId="3708A817" w14:textId="77777777" w:rsidR="00863176" w:rsidRPr="00A27251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i/>
          <w:iCs/>
          <w:sz w:val="20"/>
          <w:szCs w:val="20"/>
          <w:lang w:val="en-US"/>
        </w:rPr>
        <w:t>*** p&lt;.01, ** p&lt;.05, * p&lt;.1</w:t>
      </w:r>
    </w:p>
    <w:p w14:paraId="62254D39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4C107FDD" w14:textId="77777777" w:rsidR="00863176" w:rsidRDefault="00863176" w:rsidP="00863176">
      <w:pPr>
        <w:pStyle w:val="berschrift2"/>
        <w:rPr>
          <w:lang w:val="en-US"/>
        </w:rPr>
      </w:pPr>
      <w:r>
        <w:rPr>
          <w:lang w:val="en-US"/>
        </w:rPr>
        <w:t>Ordered logistic regression models</w:t>
      </w:r>
    </w:p>
    <w:p w14:paraId="30061A4D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Ordered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1200"/>
        <w:gridCol w:w="850"/>
        <w:gridCol w:w="900"/>
        <w:gridCol w:w="1200"/>
        <w:gridCol w:w="1200"/>
        <w:gridCol w:w="600"/>
      </w:tblGrid>
      <w:tr w:rsidR="00863176" w14:paraId="5C6F1A46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52BCDB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 severity (stages 1-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C7FEC3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9550F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55112C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49B1A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0316CC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325B8C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2D5DA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300F60A5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D4FCF4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CF236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8D9C4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B2222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D5B08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E2DE6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7ACC5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4FE04E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303F7F6A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8FB796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6D27A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9622B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BE3DB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5265B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157F0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9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B68C4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C2F5E4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6EDF308D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F07C7E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8C737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3726F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DF10E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9722E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24288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34B87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9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196524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7433E349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3568B5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3</w:t>
            </w:r>
          </w:p>
          <w:p w14:paraId="2A2CFEB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35B35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018</w:t>
            </w:r>
          </w:p>
          <w:p w14:paraId="762CDA4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6.3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BFBEC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24</w:t>
            </w:r>
          </w:p>
          <w:p w14:paraId="2407777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7FFF6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75079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B07C5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15</w:t>
            </w:r>
          </w:p>
          <w:p w14:paraId="739F5C6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A83E0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6.221</w:t>
            </w:r>
          </w:p>
          <w:p w14:paraId="2861246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9.7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1BE7FA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66FA6AF5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35B8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2B4AB92A" w14:textId="77777777" w:rsidTr="008D4872">
        <w:tc>
          <w:tcPr>
            <w:tcW w:w="88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E625F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</w:tbl>
    <w:p w14:paraId="6CAE4A96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75703D85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Ordered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1200"/>
        <w:gridCol w:w="850"/>
        <w:gridCol w:w="900"/>
        <w:gridCol w:w="1200"/>
        <w:gridCol w:w="1200"/>
        <w:gridCol w:w="600"/>
      </w:tblGrid>
      <w:tr w:rsidR="00863176" w14:paraId="0057940A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DF5203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 severity (stages 1-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FE18C0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C7109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1D33A8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F7A360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E7849B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7B1F7A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175D41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05E96979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AD6F0E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E4299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1BF75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EBD57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69E7F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F3BFA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0B240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471342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863176" w14:paraId="6ED05D0E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680031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tryptase (µg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04B6F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ED1C5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652F4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D4032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88A2F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E19ED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098BE7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3F473056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A8EE34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B160D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DE3B8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9F89A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71C2E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4F314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6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23037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E495B7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6B22E477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91624F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95DE4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7CC72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F1AF1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D7B3F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20E38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C66E9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4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D8E676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4AF01A86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4A38C9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552AC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57481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76A4B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9971B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AC820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0411E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6.9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12F342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285F3455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836718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AE22A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6.8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736B8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F2041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9400E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F4A01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AEBFA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0.4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4FBBBC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056BF295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76A7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:rsidRPr="00BD216F" w14:paraId="485B32F8" w14:textId="77777777" w:rsidTr="008D4872">
        <w:tc>
          <w:tcPr>
            <w:tcW w:w="88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45FD1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  <w:p w14:paraId="2D0A653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</w:pPr>
          </w:p>
          <w:p w14:paraId="02D8F7D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Ordered logistic regression </w:t>
            </w:r>
          </w:p>
          <w:tbl>
            <w:tblPr>
              <w:tblW w:w="0" w:type="auto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1200"/>
              <w:gridCol w:w="1200"/>
              <w:gridCol w:w="850"/>
              <w:gridCol w:w="900"/>
              <w:gridCol w:w="1200"/>
              <w:gridCol w:w="1200"/>
              <w:gridCol w:w="600"/>
            </w:tblGrid>
            <w:tr w:rsidR="00863176" w:rsidRPr="00BD216F" w14:paraId="5920B015" w14:textId="77777777" w:rsidTr="008D4872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58A8FAA6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ymptom severity (stages 1-5)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5A4A2B3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802893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t.Err</w:t>
                  </w:r>
                  <w:proofErr w:type="spellEnd"/>
                  <w:proofErr w:type="gramEnd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455E05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D8B29DD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ED1E418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5283A4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35042D5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Sig</w:t>
                  </w:r>
                </w:p>
              </w:tc>
            </w:tr>
            <w:tr w:rsidR="00863176" w:rsidRPr="00BD216F" w14:paraId="60E404E0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0FF323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maximum lysis (%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EF79EE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5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256EB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1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1602E2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3.0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7950BE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1B9583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1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43B29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83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27D35B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***</w:t>
                  </w:r>
                </w:p>
              </w:tc>
            </w:tr>
            <w:tr w:rsidR="00863176" w:rsidRPr="00BD216F" w14:paraId="29629688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9BF5C5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IgE</w:t>
                  </w:r>
                  <w:proofErr w:type="spellEnd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(</w:t>
                  </w:r>
                  <w:proofErr w:type="spellStart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kIU</w:t>
                  </w:r>
                  <w:proofErr w:type="spellEnd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/L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304BBA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D5EB25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AADCB5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4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E1E5BE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15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3789A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A7DD0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D617F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BD216F" w14:paraId="234AE940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35A88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8F7467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.58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7144BA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56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66349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FD48D8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E07BB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1.70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F7991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52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B9C1C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BD216F" w14:paraId="5E5187A4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E2F17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55A145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24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189B67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65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0E6EE5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C13508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1C7F0D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97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42D50A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3.526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F3A6C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BD216F" w14:paraId="0F2E33EA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CD81A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F302A2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4.37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B8F883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13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22969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F76F33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71E3A6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14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373543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6.596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03430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BD216F" w14:paraId="5C5C9526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8A547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D7963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7.05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AA001E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90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D32D5A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7FC736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0A439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3.31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CF39E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0.79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ECB15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BD216F" w14:paraId="3AB4AD6F" w14:textId="77777777" w:rsidTr="008D4872">
              <w:tc>
                <w:tcPr>
                  <w:tcW w:w="8858" w:type="dxa"/>
                  <w:gridSpan w:val="8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6D2A945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BD216F" w14:paraId="62C069B2" w14:textId="77777777" w:rsidTr="008D4872">
              <w:tc>
                <w:tcPr>
                  <w:tcW w:w="8858" w:type="dxa"/>
                  <w:gridSpan w:val="8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406E4E58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i/>
                      <w:iCs/>
                      <w:sz w:val="20"/>
                      <w:szCs w:val="20"/>
                      <w:lang w:val="en-US"/>
                    </w:rPr>
                    <w:t>*** p&lt;.01, ** p&lt;.05, * p&lt;.1</w:t>
                  </w:r>
                </w:p>
              </w:tc>
            </w:tr>
          </w:tbl>
          <w:p w14:paraId="0AA3C8C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6DBF2D68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5A3DDC66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Ordered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1200"/>
        <w:gridCol w:w="850"/>
        <w:gridCol w:w="900"/>
        <w:gridCol w:w="1200"/>
        <w:gridCol w:w="1200"/>
        <w:gridCol w:w="600"/>
      </w:tblGrid>
      <w:tr w:rsidR="00863176" w14:paraId="7208A3F1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3D2B5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 severity (stages 1-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B587B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2247E2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D077B2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30B4AE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344527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F1C3F9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C0BC6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59F985CD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0863D6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ED6A3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10676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5B560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FEFC5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23743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2F31C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296B06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43D3B19E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48F006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istamine (nmol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0E938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3F944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27BAD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377E2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F0A4C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EDEF4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C01959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0B4ACD69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B51E15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3F033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6A9CA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07DC4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9A591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57FA1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22AD3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B5C9EF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13C4693F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FB6F5A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FB16E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AB8DB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6781F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F293B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198DE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668AA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3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0E1DC1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3A19FC08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1064D0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C6201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8.7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CB149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E28C3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2A419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234AB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F6614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8.6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9FE413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568FE848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6993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443A508C" w14:textId="77777777" w:rsidTr="008D4872">
        <w:tc>
          <w:tcPr>
            <w:tcW w:w="88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CEF92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</w:tbl>
    <w:p w14:paraId="0C30E7D9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4B3B3344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Ordered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1200"/>
        <w:gridCol w:w="850"/>
        <w:gridCol w:w="900"/>
        <w:gridCol w:w="1200"/>
        <w:gridCol w:w="1200"/>
        <w:gridCol w:w="600"/>
      </w:tblGrid>
      <w:tr w:rsidR="00863176" w14:paraId="737B9B82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92AA3D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lastRenderedPageBreak/>
              <w:t>symptom severity (stages 1-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3DBB39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E865F5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4041CC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CD1543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5988BD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83A548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0C8D40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5BB72A65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809D18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B8C35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2AFED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7FE30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34C08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CBF8F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1A7BA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806E62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189A7842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CE25D8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-dimer (µg/m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2BC38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F94C6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F4683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4E5E7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8BEC2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F0637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924ECB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4D8040CF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90449F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96D90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9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10E04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77B0A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C0890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55984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BFA14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B99FCB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068A9379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C43209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46F19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AEFD6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3D3B0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0F569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7A864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7EF37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2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94EFE9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1F26F0EC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D48328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C7D11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AC597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F0C70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0F419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54EC1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F30AB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6.3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5EE39A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304AF928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3F5501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0F8C8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6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8FEE8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BE0A0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92B03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7EFE6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F1A54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0.1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65D9C8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441B7C35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52EA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500E8352" w14:textId="77777777" w:rsidTr="008D4872">
        <w:tc>
          <w:tcPr>
            <w:tcW w:w="88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78D84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863176" w14:paraId="7E6EC887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7D0C4F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14:paraId="7F21324F" w14:textId="77777777" w:rsidR="00863176" w:rsidRPr="00BD216F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BD216F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Ordered logistic regression </w:t>
            </w:r>
          </w:p>
          <w:tbl>
            <w:tblPr>
              <w:tblW w:w="0" w:type="auto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1200"/>
              <w:gridCol w:w="1200"/>
              <w:gridCol w:w="850"/>
              <w:gridCol w:w="900"/>
              <w:gridCol w:w="1200"/>
              <w:gridCol w:w="1200"/>
              <w:gridCol w:w="600"/>
            </w:tblGrid>
            <w:tr w:rsidR="00863176" w:rsidRPr="00BD216F" w14:paraId="4402BB88" w14:textId="77777777" w:rsidTr="008D4872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7940732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ymptom severity (stages 1-5)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44E4E4CD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C2A6BEF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proofErr w:type="gramStart"/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t.Err</w:t>
                  </w:r>
                  <w:proofErr w:type="spellEnd"/>
                  <w:proofErr w:type="gramEnd"/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27B7309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4F8F77C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E3B3A60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13B1EC3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417E6EC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Sig</w:t>
                  </w:r>
                </w:p>
              </w:tc>
            </w:tr>
            <w:tr w:rsidR="00863176" w:rsidRPr="00BD216F" w14:paraId="2A4C0DC0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E13B68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maximum lysis (%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B0C6F1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5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CCF44D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1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C50544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3.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67CCA2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222EE7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2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6E3BC5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9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F7C4F7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***</w:t>
                  </w:r>
                </w:p>
              </w:tc>
            </w:tr>
            <w:tr w:rsidR="00863176" w:rsidRPr="007C5FF0" w14:paraId="4BADDCB9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B8464F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-reactive protein (mg/dL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6E0A15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11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85A91C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17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B57D14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.6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8C1CF0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51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3F17A1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.22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7A394F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45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F5398F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22466BC5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F97168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809891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.74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69E132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5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F111EF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49BE57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17D224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1.83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E5944F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355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775D62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7DD69FFB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A11F17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326382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27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206E3B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65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31D5E1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E6E9BD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A1B8B3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98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3777FB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3.56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02A091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492ED63C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C46110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CC6679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4.24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840A9E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17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98475B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F666EB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D71EB0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93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C10D31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6.552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240709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4B6A2100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DDA034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57ADA6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6.64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ADB36F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77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C9AC5F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E6ACE0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82EAA9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3.17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7134B4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0.11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FFB906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091A6C9F" w14:textId="77777777" w:rsidTr="008D4872">
              <w:tc>
                <w:tcPr>
                  <w:tcW w:w="8858" w:type="dxa"/>
                  <w:gridSpan w:val="8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180E693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21583062" w14:textId="77777777" w:rsidTr="008D4872">
              <w:tc>
                <w:tcPr>
                  <w:tcW w:w="8858" w:type="dxa"/>
                  <w:gridSpan w:val="8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55C5D3B8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i/>
                      <w:iCs/>
                      <w:sz w:val="20"/>
                      <w:szCs w:val="20"/>
                      <w:lang w:val="en-US"/>
                    </w:rPr>
                    <w:t>*** p&lt;.01, ** p&lt;.05, * p&lt;.1</w:t>
                  </w:r>
                </w:p>
              </w:tc>
            </w:tr>
            <w:tr w:rsidR="00863176" w:rsidRPr="007C5FF0" w14:paraId="206DA067" w14:textId="77777777" w:rsidTr="008D4872">
              <w:tc>
                <w:tcPr>
                  <w:tcW w:w="8858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44E0B7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28AF53AE" w14:textId="77777777" w:rsidR="00863176" w:rsidRPr="00BD216F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BD216F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Ordered logistic regression </w:t>
            </w:r>
          </w:p>
          <w:tbl>
            <w:tblPr>
              <w:tblW w:w="0" w:type="auto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1200"/>
              <w:gridCol w:w="1200"/>
              <w:gridCol w:w="850"/>
              <w:gridCol w:w="900"/>
              <w:gridCol w:w="1200"/>
              <w:gridCol w:w="1200"/>
              <w:gridCol w:w="600"/>
            </w:tblGrid>
            <w:tr w:rsidR="00863176" w:rsidRPr="007C5FF0" w14:paraId="0453E0FD" w14:textId="77777777" w:rsidTr="008D4872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929FFE4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ymptom severity (stages 1-5)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B4ACB30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4F619F7E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proofErr w:type="gramStart"/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t.Err</w:t>
                  </w:r>
                  <w:proofErr w:type="spellEnd"/>
                  <w:proofErr w:type="gramEnd"/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F30814F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2DD9A0D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A6BC334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32CA3F8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29B2129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Sig</w:t>
                  </w:r>
                </w:p>
              </w:tc>
            </w:tr>
            <w:tr w:rsidR="00863176" w:rsidRPr="007C5FF0" w14:paraId="57D4668C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EAFB24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maximum lysis (%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B15484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6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042DE3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1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612087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3.5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29A452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&lt;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91D05B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2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F3028E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9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B5F713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***</w:t>
                  </w:r>
                </w:p>
              </w:tc>
            </w:tr>
            <w:tr w:rsidR="00863176" w:rsidRPr="007C5FF0" w14:paraId="133E0CD0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6EF01D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fibrinogen (mg/dL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FE478C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0BBCD9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589564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0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67FEE2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3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AA10FA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59F760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1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73EC53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**</w:t>
                  </w:r>
                </w:p>
              </w:tc>
            </w:tr>
            <w:tr w:rsidR="00863176" w:rsidRPr="007C5FF0" w14:paraId="7481C0F5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7E472D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7D6B5A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10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8C4C04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53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4CF3A5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2BD1A5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164C1B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.91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72853E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5.12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6E88C4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5B83C192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D47D94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E252EE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5.17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946F32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73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7A98DF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477655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93741F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77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DA898E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8.57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DBBA37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5CEF22EB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A5E5F6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740C19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7.54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00ECFA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1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90211D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533DC3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752EB8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3.2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8E0A41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1.795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2C4F68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7FCEBFFE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1B7EEA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E0C648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0.24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236185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71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60E8FC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D6E8D5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AEE4AF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4.92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87D4FA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5.569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027EFE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1014ED78" w14:textId="77777777" w:rsidTr="008D4872">
              <w:tc>
                <w:tcPr>
                  <w:tcW w:w="8858" w:type="dxa"/>
                  <w:gridSpan w:val="8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9A87ECA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68401B99" w14:textId="77777777" w:rsidTr="008D4872">
              <w:tc>
                <w:tcPr>
                  <w:tcW w:w="8858" w:type="dxa"/>
                  <w:gridSpan w:val="8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0DE6BF28" w14:textId="77777777" w:rsidR="00863176" w:rsidRPr="00BD216F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BD216F">
                    <w:rPr>
                      <w:rFonts w:ascii="Garamond" w:hAnsi="Garamond"/>
                      <w:i/>
                      <w:iCs/>
                      <w:sz w:val="20"/>
                      <w:szCs w:val="20"/>
                      <w:lang w:val="en-US"/>
                    </w:rPr>
                    <w:t>*** p&lt;.01, ** p&lt;.05, * p&lt;.1</w:t>
                  </w:r>
                </w:p>
              </w:tc>
            </w:tr>
          </w:tbl>
          <w:p w14:paraId="7E6FB40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14:paraId="1E59EBD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Ordered logistic regression </w:t>
            </w:r>
          </w:p>
          <w:tbl>
            <w:tblPr>
              <w:tblW w:w="0" w:type="auto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1200"/>
              <w:gridCol w:w="1200"/>
              <w:gridCol w:w="850"/>
              <w:gridCol w:w="900"/>
              <w:gridCol w:w="1200"/>
              <w:gridCol w:w="1200"/>
              <w:gridCol w:w="600"/>
            </w:tblGrid>
            <w:tr w:rsidR="00863176" w:rsidRPr="007C5FF0" w14:paraId="3CE7BC5C" w14:textId="77777777" w:rsidTr="008D4872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AB8C68E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ymptom severity (stages 1-5)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DA62BAD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AE6498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t.Err</w:t>
                  </w:r>
                  <w:proofErr w:type="spellEnd"/>
                  <w:proofErr w:type="gramEnd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F9F133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54B1CD2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4418EBC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B1AD0A6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EC3141F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Sig</w:t>
                  </w:r>
                </w:p>
              </w:tc>
            </w:tr>
            <w:tr w:rsidR="00863176" w:rsidRPr="007C5FF0" w14:paraId="7218FCF3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31D9C2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maximum lysis (%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7BB422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5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BA28DB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1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BE55B7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9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EB2692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3387C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1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EBD35A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85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17EE2D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***</w:t>
                  </w:r>
                </w:p>
              </w:tc>
            </w:tr>
            <w:tr w:rsidR="00863176" w:rsidRPr="007C5FF0" w14:paraId="7D5D0CC4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ACF6DB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aPTT</w:t>
                  </w:r>
                  <w:proofErr w:type="spellEnd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(s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86FDB5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BFF3E7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10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FCB50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.9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B93AF6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34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17C76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.10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49CB08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30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FEBB1D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3D149524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BFB51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93E16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47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3A9AAA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3.60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4C1D5D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0F35B5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8C1EB8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4.58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835B0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9.539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46E6E3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0734F024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AA5786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EC9A86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5.34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F107A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3.71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BE9C8E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88D12B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CD59CE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1.93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FAFEFE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2.625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1510DF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15DCDC02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ED403D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C62F9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7.49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1D7082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3.87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71CFDE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404AAA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7D65D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.10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B92D0A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5.09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01D88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4256C523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F1033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14D0D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9.91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9D6222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4.22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CAA6DD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70576E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D70D6B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6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2AC8BD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8.18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63F91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3F63AEF1" w14:textId="77777777" w:rsidTr="008D4872">
              <w:tc>
                <w:tcPr>
                  <w:tcW w:w="8858" w:type="dxa"/>
                  <w:gridSpan w:val="8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5D59FE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7C5FF0" w14:paraId="6E661137" w14:textId="77777777" w:rsidTr="008D4872">
              <w:tc>
                <w:tcPr>
                  <w:tcW w:w="8858" w:type="dxa"/>
                  <w:gridSpan w:val="8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6E3B2778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i/>
                      <w:iCs/>
                      <w:sz w:val="20"/>
                      <w:szCs w:val="20"/>
                      <w:lang w:val="en-US"/>
                    </w:rPr>
                    <w:t>*** p&lt;.01, ** p&lt;.05, * p&lt;.1</w:t>
                  </w:r>
                </w:p>
              </w:tc>
            </w:tr>
            <w:tr w:rsidR="00863176" w:rsidRPr="007C5FF0" w14:paraId="4DAD5E7B" w14:textId="77777777" w:rsidTr="008D4872">
              <w:tc>
                <w:tcPr>
                  <w:tcW w:w="8858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AF571A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0F0E6CF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Ordered logistic regression </w:t>
            </w:r>
          </w:p>
          <w:tbl>
            <w:tblPr>
              <w:tblW w:w="0" w:type="auto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1200"/>
              <w:gridCol w:w="1200"/>
              <w:gridCol w:w="850"/>
              <w:gridCol w:w="900"/>
              <w:gridCol w:w="1200"/>
              <w:gridCol w:w="1200"/>
              <w:gridCol w:w="600"/>
            </w:tblGrid>
            <w:tr w:rsidR="00863176" w14:paraId="17884460" w14:textId="77777777" w:rsidTr="008D4872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7767F1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ymptom severity (stages 1-5)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57F5926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2FD7FF7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t.Err</w:t>
                  </w:r>
                  <w:proofErr w:type="spellEnd"/>
                  <w:proofErr w:type="gramEnd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5222C95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B933207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8F30716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E63E15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8C7796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Sig</w:t>
                  </w:r>
                </w:p>
              </w:tc>
            </w:tr>
            <w:tr w:rsidR="00863176" w14:paraId="150D055B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B3CAF3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maximum lysis (%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7DAF55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4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BC2EA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1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5700FB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2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CD732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2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C67993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32EC4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8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9EF44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**</w:t>
                  </w:r>
                </w:p>
              </w:tc>
            </w:tr>
            <w:tr w:rsidR="00863176" w14:paraId="27F68D12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93403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lactate (mmol/L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1239E5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4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43D278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40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EE1BF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1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B47CF2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26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2A270F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.34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29277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246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DAEE58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14:paraId="487B04E6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8EC2FB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DAF00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.26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37E68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82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93D80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D28E1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A18EC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1.88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F019C7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35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19AFD2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14:paraId="7861775C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77BDD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BA326D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92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2D5338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97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DE5A1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3320E3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8179F5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01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308F82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4.8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FE5075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14:paraId="42F59A7F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2D02FA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D802B8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4.81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ED14C7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46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42D827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6B4368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05D48E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94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B83B6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7.683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CAD26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14:paraId="3B6958C8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34CA02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ut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36A0B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7.28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BF8AB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06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39048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6F0FC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BDE8C3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3.23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977103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1.3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D7306B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14:paraId="65A85CEA" w14:textId="77777777" w:rsidTr="008D4872">
              <w:tc>
                <w:tcPr>
                  <w:tcW w:w="8858" w:type="dxa"/>
                  <w:gridSpan w:val="8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37FB75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14:paraId="5C3C342C" w14:textId="77777777" w:rsidTr="008D4872">
              <w:tc>
                <w:tcPr>
                  <w:tcW w:w="8858" w:type="dxa"/>
                  <w:gridSpan w:val="8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07016995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i/>
                      <w:iCs/>
                      <w:sz w:val="20"/>
                      <w:szCs w:val="20"/>
                      <w:lang w:val="en-US"/>
                    </w:rPr>
                    <w:t>*** p&lt;.01, ** p&lt;.05, * p&lt;.1</w:t>
                  </w:r>
                </w:p>
              </w:tc>
            </w:tr>
          </w:tbl>
          <w:p w14:paraId="0CAA5AE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7B0FD71B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Ordered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1200"/>
        <w:gridCol w:w="850"/>
        <w:gridCol w:w="900"/>
        <w:gridCol w:w="1200"/>
        <w:gridCol w:w="1200"/>
        <w:gridCol w:w="600"/>
      </w:tblGrid>
      <w:tr w:rsidR="00863176" w14:paraId="2017E025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9BC0E9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symptom severity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lastRenderedPageBreak/>
              <w:t>(stages 1-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E885A0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lastRenderedPageBreak/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FF16CB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BE59E7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FC6B0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A3EAA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36DD81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807D8E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361A2F0A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EFEABF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17988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43CB5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DD717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56FBC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05224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01181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505444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351910B1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58B702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5A094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23518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FB3BE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35C59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E90B7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68B7A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059839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2E4E2AA3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DA2270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BEF68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04767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4213A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F854F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DF7DA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E3B91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C41AB1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46E91EC3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7C6846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D277C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49D9A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2F6C4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5AAC4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8EEAC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D1410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1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8B8DC5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3361B204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84E0B0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0A3D3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DA9AC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0A88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FEDE0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994E6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606E7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8.1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B7A06C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70B87074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5F71B1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D83BA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7.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75ECE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0F503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84003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09932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5F101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1.6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0F922C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308375E3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F008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5BEAF034" w14:textId="77777777" w:rsidTr="008D4872">
        <w:tc>
          <w:tcPr>
            <w:tcW w:w="88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4E464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863176" w14:paraId="2FE36467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F0DCFA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418F8222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Ordered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1200"/>
        <w:gridCol w:w="850"/>
        <w:gridCol w:w="900"/>
        <w:gridCol w:w="1200"/>
        <w:gridCol w:w="1200"/>
        <w:gridCol w:w="600"/>
      </w:tblGrid>
      <w:tr w:rsidR="00863176" w14:paraId="272440CF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9802D7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 severity (stages 1-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55D034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C53747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8A8B40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B0E66F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2914BC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B14EBA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CA1682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3C8B6470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4D70CF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19D37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D29E1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0725E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46EBE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D60CD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B64AF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76804C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1CD06260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A98EDF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EEB97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4DA05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0CCD1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25FBD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3B88A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3.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F639D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1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2150E4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863176" w14:paraId="14FA949D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15ACE6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ACEA8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AD53B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70AA2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3D154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652C2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4.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5C210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6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36BADE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27B355A6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C2418E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DB8BB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8CB23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9ED38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25EE8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3CC75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B8896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1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67C401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009FFEFF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5E989F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5F69B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67F4F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2D6CE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B7336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3BE8B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5A5B7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3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774A30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266F7C62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50624E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C16D9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96BC8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CC11E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D78E4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7A1EF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020BF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9.6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F93068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093890DB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38CA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2F41C716" w14:textId="77777777" w:rsidTr="008D4872">
        <w:tc>
          <w:tcPr>
            <w:tcW w:w="88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19EA6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863176" w14:paraId="757DB690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97F58C8" w14:textId="77777777" w:rsidR="00863176" w:rsidRDefault="00863176" w:rsidP="008D4872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72D19E35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Ordered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1200"/>
        <w:gridCol w:w="850"/>
        <w:gridCol w:w="900"/>
        <w:gridCol w:w="1200"/>
        <w:gridCol w:w="1200"/>
        <w:gridCol w:w="600"/>
      </w:tblGrid>
      <w:tr w:rsidR="00863176" w14:paraId="03A6B73F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EAF46A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 severity (stages 1-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37123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CC2D12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8DF753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A10FA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0E274D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A99A5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793295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22D05359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DD092E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A159E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03AC0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EBFEC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992D5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6E67A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8A8EB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490D1D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7D5474D4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D1A300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lotting time (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B2882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1E8F7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73C59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71070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268BA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C85AC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04FB80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417C1113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C12EC5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0295A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34412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B31C1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49E31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9ACF4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3.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0F181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7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D1CB5E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37984630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FA7E6C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4D818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6F60C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E07D7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395F7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0F7AD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E98A6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7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76FD05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2AE9F432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7C97C3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AE856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41525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0149E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7CB20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C7911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15D63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0.4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BC7613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202A3649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C49DAE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5EFD3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8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2452F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8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9075F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0B996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09794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7EB01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3.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135988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2D6D3DBC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158E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64579BA0" w14:textId="77777777" w:rsidTr="008D4872">
        <w:tc>
          <w:tcPr>
            <w:tcW w:w="88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E633A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863176" w14:paraId="0D3B4B74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FFA37C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36CA596A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Ordered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1200"/>
        <w:gridCol w:w="850"/>
        <w:gridCol w:w="900"/>
        <w:gridCol w:w="1200"/>
        <w:gridCol w:w="1200"/>
        <w:gridCol w:w="600"/>
      </w:tblGrid>
      <w:tr w:rsidR="00863176" w14:paraId="56056B9E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BD4FAC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 severity (stages 1-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4A61BE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38A5FA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E84CD4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7C50D5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D9E956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7D7855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230F0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20758588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8FE7CF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0BFCA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E830A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9ED03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A73A4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74982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FD030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3690F1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5CFAB581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7907C8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lot formation time (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0579B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1B504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E4664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337BA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1B2CF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9949F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7B745B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4A78A94E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911F3E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C696D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94CF1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D9157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19895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B5B16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4.7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63B97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ACF36D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199865D8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203FA3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A1F00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815E2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051D4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4158A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F3D8E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D54A6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0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094DAB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59373F9A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687D99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B2A88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8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F831D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9DB78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97E5B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5414D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B1407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8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E0321D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33ABDBA8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78FDDD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3DAA3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B6D8A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A2DAD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B1040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F354C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0956C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9.1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451DD8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750D3758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6998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071CBAE5" w14:textId="77777777" w:rsidTr="008D4872">
        <w:tc>
          <w:tcPr>
            <w:tcW w:w="88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11209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</w:tbl>
    <w:p w14:paraId="743A9BD6" w14:textId="77777777" w:rsidR="00863176" w:rsidRDefault="00863176" w:rsidP="00863176">
      <w:pPr>
        <w:pStyle w:val="berschrift2"/>
        <w:rPr>
          <w:lang w:val="en-US"/>
        </w:rPr>
      </w:pPr>
    </w:p>
    <w:p w14:paraId="077946E0" w14:textId="77777777" w:rsidR="00863176" w:rsidRDefault="00863176" w:rsidP="00863176">
      <w:pPr>
        <w:pStyle w:val="berschrift2"/>
        <w:rPr>
          <w:lang w:val="en-US"/>
        </w:rPr>
      </w:pPr>
      <w:r>
        <w:rPr>
          <w:lang w:val="en-US"/>
        </w:rPr>
        <w:t>Linear regression models</w:t>
      </w:r>
    </w:p>
    <w:p w14:paraId="52A0A2AA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Linear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1200"/>
        <w:gridCol w:w="850"/>
        <w:gridCol w:w="900"/>
        <w:gridCol w:w="1200"/>
        <w:gridCol w:w="1200"/>
        <w:gridCol w:w="600"/>
      </w:tblGrid>
      <w:tr w:rsidR="00863176" w14:paraId="7D660A0A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78D42C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 severity (stages 1-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14893A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8555E2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E0930D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1A3A26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999A9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8CC588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6D7D2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004E99A9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E9C248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325BD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F9DFD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0CC5F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13A1E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36B01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0F7E9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5790F5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3ACFCE71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269911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EF9E5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99101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0B48E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F98EA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E18AD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98E1A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1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E14B0C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2A8DA6E6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F9C5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5606CF28" w14:textId="77777777" w:rsidTr="008D4872">
        <w:tc>
          <w:tcPr>
            <w:tcW w:w="88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48919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</w:tbl>
    <w:p w14:paraId="5E46284B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44849B44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Linear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1200"/>
        <w:gridCol w:w="850"/>
        <w:gridCol w:w="900"/>
        <w:gridCol w:w="1200"/>
        <w:gridCol w:w="1200"/>
        <w:gridCol w:w="600"/>
      </w:tblGrid>
      <w:tr w:rsidR="00863176" w14:paraId="48FD562D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E45474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 severity (stages 1-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CB9AB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FB8CB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85121D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8C102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54298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2C9912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9D1999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15FC1BD7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9DFC88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1D3CA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ABFF4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6CF3E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D5A5B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43D55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5C65B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FB6E1A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57CAEE10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3C4BBD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tryptase (µg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67959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E3150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A99BF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D0E2B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956E3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B27D5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57E428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6240F0DF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F1BBE6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lastRenderedPageBreak/>
              <w:t>Const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64EA3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79DD3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27E79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8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EC3B3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A858A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5E47A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4EEA51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015468F2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582B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3549A93E" w14:textId="77777777" w:rsidTr="008D4872">
        <w:tc>
          <w:tcPr>
            <w:tcW w:w="88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4AC3E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863176" w14:paraId="7E11F9F4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5EE835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14:paraId="0A3120D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Linear regression </w:t>
            </w:r>
          </w:p>
          <w:tbl>
            <w:tblPr>
              <w:tblW w:w="0" w:type="auto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1200"/>
              <w:gridCol w:w="1200"/>
              <w:gridCol w:w="850"/>
              <w:gridCol w:w="900"/>
              <w:gridCol w:w="1200"/>
              <w:gridCol w:w="1200"/>
              <w:gridCol w:w="600"/>
            </w:tblGrid>
            <w:tr w:rsidR="00863176" w14:paraId="230421CB" w14:textId="77777777" w:rsidTr="008D4872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9C6C3B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ymptom severity (stages 1-5)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94FCA07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5065A5E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t.Err</w:t>
                  </w:r>
                  <w:proofErr w:type="spellEnd"/>
                  <w:proofErr w:type="gramEnd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5FC58A4F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857E173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E70D012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8EB0D77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C7080A6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Sig</w:t>
                  </w:r>
                </w:p>
              </w:tc>
            </w:tr>
            <w:tr w:rsidR="00863176" w14:paraId="1C03FA1B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91392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maximum lysis (%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4A1676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4C746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1B3EFB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4.2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4C04AA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&lt;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5BD3A8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1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D3D56F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3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AFD17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***</w:t>
                  </w:r>
                </w:p>
              </w:tc>
            </w:tr>
            <w:tr w:rsidR="00863176" w14:paraId="0F59A21C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9EADE8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IgE</w:t>
                  </w:r>
                  <w:proofErr w:type="spellEnd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(</w:t>
                  </w:r>
                  <w:proofErr w:type="spellStart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kIU</w:t>
                  </w:r>
                  <w:proofErr w:type="spellEnd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/L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827DC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20866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D1C77C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4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DEA94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16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0FE7D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E436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ABA804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14:paraId="6C99B45B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ACBB0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onstant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8EDD0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C0EEFD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18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9D3D46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9.0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446658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&lt;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17157D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31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A015E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08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743ECB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***</w:t>
                  </w:r>
                </w:p>
              </w:tc>
            </w:tr>
            <w:tr w:rsidR="00863176" w14:paraId="6F88E98A" w14:textId="77777777" w:rsidTr="008D4872">
              <w:tc>
                <w:tcPr>
                  <w:tcW w:w="8858" w:type="dxa"/>
                  <w:gridSpan w:val="8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FA8F34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14:paraId="71C811C4" w14:textId="77777777" w:rsidTr="008D4872">
              <w:tc>
                <w:tcPr>
                  <w:tcW w:w="8858" w:type="dxa"/>
                  <w:gridSpan w:val="8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727446AB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i/>
                      <w:iCs/>
                      <w:sz w:val="20"/>
                      <w:szCs w:val="20"/>
                      <w:lang w:val="en-US"/>
                    </w:rPr>
                    <w:t>*** p&lt;.01, ** p&lt;.05, * p&lt;.1</w:t>
                  </w:r>
                </w:p>
              </w:tc>
            </w:tr>
          </w:tbl>
          <w:p w14:paraId="235E91F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12AF0E50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60C4D286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Linear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1200"/>
        <w:gridCol w:w="850"/>
        <w:gridCol w:w="900"/>
        <w:gridCol w:w="1200"/>
        <w:gridCol w:w="1200"/>
        <w:gridCol w:w="600"/>
      </w:tblGrid>
      <w:tr w:rsidR="00863176" w14:paraId="5544127B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CD591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 severity (stages 1-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E07FB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0910CD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7A5664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F5155B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E50F4B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2C8D7A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E065DA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16C54F35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F85DCB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711EC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B6073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3FA3C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7B824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41CE5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958C5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535A9F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863176" w14:paraId="5B873DD5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A7C50C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istamine (nmol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331EA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2B05D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8CE76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95EE0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DA32D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DCBB2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10442E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863176" w14:paraId="1FA18AF2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E5BEAC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4A71F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02E7D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86395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9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539F7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18992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B8449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D2CED8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517D2986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C282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51F5927F" w14:textId="77777777" w:rsidTr="008D4872">
        <w:tc>
          <w:tcPr>
            <w:tcW w:w="88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AECCD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</w:tbl>
    <w:p w14:paraId="55020108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48EE6327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Linear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1200"/>
        <w:gridCol w:w="850"/>
        <w:gridCol w:w="900"/>
        <w:gridCol w:w="1200"/>
        <w:gridCol w:w="1200"/>
        <w:gridCol w:w="600"/>
      </w:tblGrid>
      <w:tr w:rsidR="00863176" w14:paraId="624CD541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C5EA17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 severity (stages 1-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64307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FA3F28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9D540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1AD88F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96BCE8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7DE313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12B23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03E2CBD4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89E0B8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2E4AD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F9BE1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FD999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F9587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C4CD8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0DF2F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12E9A5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6868AB08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EB2328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-dimer (µg/m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49F6F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94D80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3013A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6FC83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60A84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25159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8B9511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5A967C3C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2763D4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19B1C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C6B34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D79DC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9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CCBAF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2DE0F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1B220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1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7F5C51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71F8E49C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9002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30AB07EC" w14:textId="77777777" w:rsidTr="008D4872">
        <w:tc>
          <w:tcPr>
            <w:tcW w:w="88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67373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  <w:p w14:paraId="36BD630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</w:pPr>
          </w:p>
          <w:p w14:paraId="1A8D437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Linear regression </w:t>
            </w:r>
          </w:p>
          <w:tbl>
            <w:tblPr>
              <w:tblW w:w="0" w:type="auto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1200"/>
              <w:gridCol w:w="1200"/>
              <w:gridCol w:w="850"/>
              <w:gridCol w:w="900"/>
              <w:gridCol w:w="1200"/>
              <w:gridCol w:w="1200"/>
              <w:gridCol w:w="600"/>
            </w:tblGrid>
            <w:tr w:rsidR="00863176" w14:paraId="5CBAE6ED" w14:textId="77777777" w:rsidTr="008D4872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860DA22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ymptom severity (stages 1-5)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69D17E6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3AAD2B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t.Err</w:t>
                  </w:r>
                  <w:proofErr w:type="spellEnd"/>
                  <w:proofErr w:type="gramEnd"/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4B614E47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F04D74D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7C4993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C3595CA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EC0279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Sig</w:t>
                  </w:r>
                </w:p>
              </w:tc>
            </w:tr>
            <w:tr w:rsidR="00863176" w14:paraId="5EAB3FFE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39F8AE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maximum lysis (%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05D1E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2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514DB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1F99C2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5.1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5A825D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&lt;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48104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1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A5ACF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32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E86D05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***</w:t>
                  </w:r>
                </w:p>
              </w:tc>
            </w:tr>
            <w:tr w:rsidR="00863176" w14:paraId="0FD5FD55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C2D1AE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-reactive protein (mg/dL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F2FB51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3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A03CF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6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50018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.5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57BFE2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60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691625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.1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83697F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1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732818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14:paraId="200C5057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646CD7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onstant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B0281A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7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FF6FE6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18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748719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9.5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6F9AEF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&lt;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978CED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35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065297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103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9B335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jc w:val="right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***</w:t>
                  </w:r>
                </w:p>
              </w:tc>
            </w:tr>
            <w:tr w:rsidR="00863176" w14:paraId="3B6DF409" w14:textId="77777777" w:rsidTr="008D4872">
              <w:tc>
                <w:tcPr>
                  <w:tcW w:w="8858" w:type="dxa"/>
                  <w:gridSpan w:val="8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372F000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14:paraId="6CDCA37F" w14:textId="77777777" w:rsidTr="008D4872">
              <w:tc>
                <w:tcPr>
                  <w:tcW w:w="8858" w:type="dxa"/>
                  <w:gridSpan w:val="8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0437D46A" w14:textId="77777777" w:rsidR="00863176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i/>
                      <w:iCs/>
                      <w:sz w:val="20"/>
                      <w:szCs w:val="20"/>
                      <w:lang w:val="en-US"/>
                    </w:rPr>
                    <w:t>*** p&lt;.01, ** p&lt;.05, * p&lt;.1</w:t>
                  </w:r>
                </w:p>
              </w:tc>
            </w:tr>
          </w:tbl>
          <w:p w14:paraId="677939C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5DEBD2BF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C5BC72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14:paraId="57F3AB2F" w14:textId="77777777" w:rsidR="00863176" w:rsidRPr="00290AFC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290AFC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Linear regression </w:t>
            </w:r>
          </w:p>
          <w:tbl>
            <w:tblPr>
              <w:tblW w:w="8993" w:type="dxa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1200"/>
              <w:gridCol w:w="1200"/>
              <w:gridCol w:w="850"/>
              <w:gridCol w:w="900"/>
              <w:gridCol w:w="1200"/>
              <w:gridCol w:w="1200"/>
              <w:gridCol w:w="735"/>
            </w:tblGrid>
            <w:tr w:rsidR="00863176" w:rsidRPr="00290AFC" w14:paraId="1B7BD782" w14:textId="77777777" w:rsidTr="008D4872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9FB149F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ymptom severity (stages 1-5)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052FCD6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ABA9F38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proofErr w:type="gramStart"/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t.Err</w:t>
                  </w:r>
                  <w:proofErr w:type="spellEnd"/>
                  <w:proofErr w:type="gramEnd"/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47AFC64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D314206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5BEB4C7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029EC8C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Interval]</w:t>
                  </w:r>
                </w:p>
              </w:tc>
              <w:tc>
                <w:tcPr>
                  <w:tcW w:w="735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3645774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Sig</w:t>
                  </w:r>
                </w:p>
              </w:tc>
            </w:tr>
            <w:tr w:rsidR="00863176" w:rsidRPr="00290AFC" w14:paraId="413F95F3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075A55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maximum lysis (%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21735B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2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5322ED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6FD921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5.4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E9AA92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&lt;.0</w:t>
                  </w: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4165F3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1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F0FCFB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32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2623FE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***</w:t>
                  </w:r>
                </w:p>
              </w:tc>
            </w:tr>
            <w:tr w:rsidR="00863176" w:rsidRPr="00290AFC" w14:paraId="29ED14DF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685A7A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fibrinogen (mg/dL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63D3F0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C65AF5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9C2866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1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C677CB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4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EE7D10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40B23E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6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02CFDC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**</w:t>
                  </w:r>
                </w:p>
              </w:tc>
            </w:tr>
            <w:tr w:rsidR="00863176" w:rsidRPr="00290AFC" w14:paraId="30E72A1B" w14:textId="77777777" w:rsidTr="008D487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4682B6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Constant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112F79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76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570701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52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B4873C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4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B4C26B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15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935080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.3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83F8DF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834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EF4999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290AFC" w14:paraId="5575EEC0" w14:textId="77777777" w:rsidTr="008D4872">
              <w:tc>
                <w:tcPr>
                  <w:tcW w:w="8993" w:type="dxa"/>
                  <w:gridSpan w:val="8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F471824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63176" w:rsidRPr="00290AFC" w14:paraId="6C01D0BA" w14:textId="77777777" w:rsidTr="008D4872">
              <w:tc>
                <w:tcPr>
                  <w:tcW w:w="8993" w:type="dxa"/>
                  <w:gridSpan w:val="8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28551524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i/>
                      <w:iCs/>
                      <w:sz w:val="20"/>
                      <w:szCs w:val="20"/>
                      <w:lang w:val="en-US"/>
                    </w:rPr>
                    <w:t>*** p&lt;.01, ** p&lt;.05, * p&lt;.1</w:t>
                  </w:r>
                </w:p>
                <w:p w14:paraId="6318D44D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i/>
                      <w:iCs/>
                      <w:sz w:val="20"/>
                      <w:szCs w:val="20"/>
                      <w:lang w:val="en-US"/>
                    </w:rPr>
                  </w:pPr>
                </w:p>
                <w:p w14:paraId="4A958017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b/>
                      <w:bCs/>
                      <w:sz w:val="20"/>
                      <w:szCs w:val="20"/>
                      <w:lang w:val="en-US"/>
                    </w:rPr>
                    <w:t xml:space="preserve">Linear regression </w:t>
                  </w:r>
                </w:p>
                <w:tbl>
                  <w:tblPr>
                    <w:tblW w:w="8931" w:type="dxa"/>
                    <w:tblLayout w:type="fixed"/>
                    <w:tblLook w:val="0000" w:firstRow="0" w:lastRow="0" w:firstColumn="0" w:lastColumn="0" w:noHBand="0" w:noVBand="0"/>
                  </w:tblPr>
                  <w:tblGrid>
                    <w:gridCol w:w="73"/>
                    <w:gridCol w:w="1635"/>
                    <w:gridCol w:w="73"/>
                    <w:gridCol w:w="1127"/>
                    <w:gridCol w:w="73"/>
                    <w:gridCol w:w="1127"/>
                    <w:gridCol w:w="73"/>
                    <w:gridCol w:w="777"/>
                    <w:gridCol w:w="73"/>
                    <w:gridCol w:w="827"/>
                    <w:gridCol w:w="73"/>
                    <w:gridCol w:w="1127"/>
                    <w:gridCol w:w="73"/>
                    <w:gridCol w:w="1127"/>
                    <w:gridCol w:w="73"/>
                    <w:gridCol w:w="527"/>
                    <w:gridCol w:w="73"/>
                  </w:tblGrid>
                  <w:tr w:rsidR="00863176" w:rsidRPr="007C5FF0" w14:paraId="4B703E4B" w14:textId="77777777" w:rsidTr="008D4872">
                    <w:trPr>
                      <w:gridAfter w:val="1"/>
                      <w:wAfter w:w="73" w:type="dxa"/>
                    </w:trPr>
                    <w:tc>
                      <w:tcPr>
                        <w:tcW w:w="1708" w:type="dxa"/>
                        <w:gridSpan w:val="2"/>
                        <w:tcBorders>
                          <w:top w:val="single" w:sz="4" w:space="0" w:color="auto"/>
                          <w:left w:val="nil"/>
                          <w:bottom w:val="single" w:sz="8" w:space="0" w:color="auto"/>
                          <w:right w:val="nil"/>
                        </w:tcBorders>
                      </w:tcPr>
                      <w:p w14:paraId="645FBE55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symptom severity (stages 1-5)</w:t>
                        </w:r>
                      </w:p>
                    </w:tc>
                    <w:tc>
                      <w:tcPr>
                        <w:tcW w:w="1200" w:type="dxa"/>
                        <w:gridSpan w:val="2"/>
                        <w:tcBorders>
                          <w:top w:val="single" w:sz="4" w:space="0" w:color="auto"/>
                          <w:left w:val="nil"/>
                          <w:bottom w:val="single" w:sz="8" w:space="0" w:color="auto"/>
                          <w:right w:val="nil"/>
                        </w:tcBorders>
                      </w:tcPr>
                      <w:p w14:paraId="4815A3C3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 xml:space="preserve"> Coef.</w:t>
                        </w:r>
                      </w:p>
                    </w:tc>
                    <w:tc>
                      <w:tcPr>
                        <w:tcW w:w="1200" w:type="dxa"/>
                        <w:gridSpan w:val="2"/>
                        <w:tcBorders>
                          <w:top w:val="single" w:sz="4" w:space="0" w:color="auto"/>
                          <w:left w:val="nil"/>
                          <w:bottom w:val="single" w:sz="8" w:space="0" w:color="auto"/>
                          <w:right w:val="nil"/>
                        </w:tcBorders>
                      </w:tcPr>
                      <w:p w14:paraId="0138445D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proofErr w:type="spellStart"/>
                        <w:proofErr w:type="gramStart"/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St.Err</w:t>
                        </w:r>
                        <w:proofErr w:type="spellEnd"/>
                        <w:proofErr w:type="gramEnd"/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</w:t>
                        </w:r>
                      </w:p>
                    </w:tc>
                    <w:tc>
                      <w:tcPr>
                        <w:tcW w:w="850" w:type="dxa"/>
                        <w:gridSpan w:val="2"/>
                        <w:tcBorders>
                          <w:top w:val="single" w:sz="4" w:space="0" w:color="auto"/>
                          <w:left w:val="nil"/>
                          <w:bottom w:val="single" w:sz="8" w:space="0" w:color="auto"/>
                          <w:right w:val="nil"/>
                        </w:tcBorders>
                      </w:tcPr>
                      <w:p w14:paraId="66A35310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 xml:space="preserve"> t-value</w:t>
                        </w:r>
                      </w:p>
                    </w:tc>
                    <w:tc>
                      <w:tcPr>
                        <w:tcW w:w="900" w:type="dxa"/>
                        <w:gridSpan w:val="2"/>
                        <w:tcBorders>
                          <w:top w:val="single" w:sz="4" w:space="0" w:color="auto"/>
                          <w:left w:val="nil"/>
                          <w:bottom w:val="single" w:sz="8" w:space="0" w:color="auto"/>
                          <w:right w:val="nil"/>
                        </w:tcBorders>
                      </w:tcPr>
                      <w:p w14:paraId="22B67E42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 xml:space="preserve"> p-value</w:t>
                        </w:r>
                      </w:p>
                    </w:tc>
                    <w:tc>
                      <w:tcPr>
                        <w:tcW w:w="1200" w:type="dxa"/>
                        <w:gridSpan w:val="2"/>
                        <w:tcBorders>
                          <w:top w:val="single" w:sz="4" w:space="0" w:color="auto"/>
                          <w:left w:val="nil"/>
                          <w:bottom w:val="single" w:sz="8" w:space="0" w:color="auto"/>
                          <w:right w:val="nil"/>
                        </w:tcBorders>
                      </w:tcPr>
                      <w:p w14:paraId="4E166911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 xml:space="preserve"> [95% Conf</w:t>
                        </w:r>
                      </w:p>
                    </w:tc>
                    <w:tc>
                      <w:tcPr>
                        <w:tcW w:w="1200" w:type="dxa"/>
                        <w:gridSpan w:val="2"/>
                        <w:tcBorders>
                          <w:top w:val="single" w:sz="4" w:space="0" w:color="auto"/>
                          <w:left w:val="nil"/>
                          <w:bottom w:val="single" w:sz="8" w:space="0" w:color="auto"/>
                          <w:right w:val="nil"/>
                        </w:tcBorders>
                      </w:tcPr>
                      <w:p w14:paraId="4CC988C4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 xml:space="preserve"> Interval]</w:t>
                        </w:r>
                      </w:p>
                    </w:tc>
                    <w:tc>
                      <w:tcPr>
                        <w:tcW w:w="600" w:type="dxa"/>
                        <w:gridSpan w:val="2"/>
                        <w:tcBorders>
                          <w:top w:val="single" w:sz="4" w:space="0" w:color="auto"/>
                          <w:left w:val="nil"/>
                          <w:bottom w:val="single" w:sz="8" w:space="0" w:color="auto"/>
                          <w:right w:val="nil"/>
                        </w:tcBorders>
                      </w:tcPr>
                      <w:p w14:paraId="6A90AE01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 xml:space="preserve"> Sig</w:t>
                        </w:r>
                      </w:p>
                    </w:tc>
                  </w:tr>
                  <w:tr w:rsidR="00863176" w:rsidRPr="007C5FF0" w14:paraId="5AAEC6C7" w14:textId="77777777" w:rsidTr="008D4872">
                    <w:trPr>
                      <w:gridBefore w:val="1"/>
                      <w:wBefore w:w="73" w:type="dxa"/>
                    </w:trPr>
                    <w:tc>
                      <w:tcPr>
                        <w:tcW w:w="170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C12AC99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maximum lysis (%)</w:t>
                        </w:r>
                      </w:p>
                    </w:tc>
                    <w:tc>
                      <w:tcPr>
                        <w:tcW w:w="12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3742BE4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021</w:t>
                        </w:r>
                      </w:p>
                    </w:tc>
                    <w:tc>
                      <w:tcPr>
                        <w:tcW w:w="12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AC4C083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005</w:t>
                        </w:r>
                      </w:p>
                    </w:tc>
                    <w:tc>
                      <w:tcPr>
                        <w:tcW w:w="85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91A5700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4.09</w:t>
                        </w:r>
                      </w:p>
                    </w:tc>
                    <w:tc>
                      <w:tcPr>
                        <w:tcW w:w="9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2888D1E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&lt;.</w:t>
                        </w: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0</w:t>
                        </w:r>
                        <w:r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01</w:t>
                        </w:r>
                      </w:p>
                    </w:tc>
                    <w:tc>
                      <w:tcPr>
                        <w:tcW w:w="12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B9A83E0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01</w:t>
                        </w:r>
                      </w:p>
                    </w:tc>
                    <w:tc>
                      <w:tcPr>
                        <w:tcW w:w="12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1C20942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031</w:t>
                        </w:r>
                      </w:p>
                    </w:tc>
                    <w:tc>
                      <w:tcPr>
                        <w:tcW w:w="6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BE9FD7E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***</w:t>
                        </w:r>
                      </w:p>
                    </w:tc>
                  </w:tr>
                  <w:tr w:rsidR="00863176" w:rsidRPr="007C5FF0" w14:paraId="1C820BEC" w14:textId="77777777" w:rsidTr="008D4872">
                    <w:trPr>
                      <w:gridBefore w:val="1"/>
                      <w:wBefore w:w="73" w:type="dxa"/>
                    </w:trPr>
                    <w:tc>
                      <w:tcPr>
                        <w:tcW w:w="170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E0CB1CE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proofErr w:type="spellStart"/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aPTT</w:t>
                        </w:r>
                        <w:proofErr w:type="spellEnd"/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 xml:space="preserve"> (s)</w:t>
                        </w:r>
                      </w:p>
                    </w:tc>
                    <w:tc>
                      <w:tcPr>
                        <w:tcW w:w="12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80E3328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023</w:t>
                        </w:r>
                      </w:p>
                    </w:tc>
                    <w:tc>
                      <w:tcPr>
                        <w:tcW w:w="12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3CD6104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04</w:t>
                        </w:r>
                      </w:p>
                    </w:tc>
                    <w:tc>
                      <w:tcPr>
                        <w:tcW w:w="85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90FCE56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0.58</w:t>
                        </w:r>
                      </w:p>
                    </w:tc>
                    <w:tc>
                      <w:tcPr>
                        <w:tcW w:w="9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E6BAB0F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566</w:t>
                        </w:r>
                      </w:p>
                    </w:tc>
                    <w:tc>
                      <w:tcPr>
                        <w:tcW w:w="12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38E34EB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-.058</w:t>
                        </w:r>
                      </w:p>
                    </w:tc>
                    <w:tc>
                      <w:tcPr>
                        <w:tcW w:w="12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190E660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104</w:t>
                        </w:r>
                      </w:p>
                    </w:tc>
                    <w:tc>
                      <w:tcPr>
                        <w:tcW w:w="6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EE2C3E5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</w:p>
                    </w:tc>
                  </w:tr>
                  <w:tr w:rsidR="00863176" w:rsidRPr="007C5FF0" w14:paraId="1AC4CB1A" w14:textId="77777777" w:rsidTr="008D4872">
                    <w:trPr>
                      <w:gridBefore w:val="1"/>
                      <w:wBefore w:w="73" w:type="dxa"/>
                    </w:trPr>
                    <w:tc>
                      <w:tcPr>
                        <w:tcW w:w="170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4102D82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Constant</w:t>
                        </w:r>
                      </w:p>
                    </w:tc>
                    <w:tc>
                      <w:tcPr>
                        <w:tcW w:w="12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BAEA6B9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1.045</w:t>
                        </w:r>
                      </w:p>
                    </w:tc>
                    <w:tc>
                      <w:tcPr>
                        <w:tcW w:w="12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63EE086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1.336</w:t>
                        </w:r>
                      </w:p>
                    </w:tc>
                    <w:tc>
                      <w:tcPr>
                        <w:tcW w:w="85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5383BF0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0.78</w:t>
                        </w:r>
                      </w:p>
                    </w:tc>
                    <w:tc>
                      <w:tcPr>
                        <w:tcW w:w="9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960360F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441</w:t>
                        </w:r>
                      </w:p>
                    </w:tc>
                    <w:tc>
                      <w:tcPr>
                        <w:tcW w:w="12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B06CF69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-1.691</w:t>
                        </w:r>
                      </w:p>
                    </w:tc>
                    <w:tc>
                      <w:tcPr>
                        <w:tcW w:w="12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F4FF9FC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3.781</w:t>
                        </w:r>
                      </w:p>
                    </w:tc>
                    <w:tc>
                      <w:tcPr>
                        <w:tcW w:w="6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A3628B7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</w:p>
                    </w:tc>
                  </w:tr>
                  <w:tr w:rsidR="00863176" w:rsidRPr="007C5FF0" w14:paraId="2A074BF6" w14:textId="77777777" w:rsidTr="008D4872">
                    <w:trPr>
                      <w:gridBefore w:val="1"/>
                      <w:wBefore w:w="73" w:type="dxa"/>
                    </w:trPr>
                    <w:tc>
                      <w:tcPr>
                        <w:tcW w:w="8858" w:type="dxa"/>
                        <w:gridSpan w:val="16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</w:tcPr>
                      <w:p w14:paraId="0AB05707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</w:p>
                    </w:tc>
                  </w:tr>
                  <w:tr w:rsidR="00863176" w:rsidRPr="007C5FF0" w14:paraId="303F90C7" w14:textId="77777777" w:rsidTr="008D4872">
                    <w:trPr>
                      <w:gridBefore w:val="1"/>
                      <w:wBefore w:w="73" w:type="dxa"/>
                    </w:trPr>
                    <w:tc>
                      <w:tcPr>
                        <w:tcW w:w="8858" w:type="dxa"/>
                        <w:gridSpan w:val="16"/>
                        <w:tcBorders>
                          <w:top w:val="single" w:sz="6" w:space="0" w:color="auto"/>
                          <w:left w:val="nil"/>
                          <w:bottom w:val="nil"/>
                          <w:right w:val="nil"/>
                        </w:tcBorders>
                      </w:tcPr>
                      <w:p w14:paraId="74F9DA7B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i/>
                            <w:iCs/>
                            <w:sz w:val="20"/>
                            <w:szCs w:val="20"/>
                            <w:lang w:val="en-US"/>
                          </w:rPr>
                          <w:t>*** p&lt;.01, ** p&lt;.05, * p&lt;.1</w:t>
                        </w:r>
                      </w:p>
                    </w:tc>
                  </w:tr>
                </w:tbl>
                <w:p w14:paraId="11A1F1F2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b/>
                      <w:bCs/>
                      <w:sz w:val="20"/>
                      <w:szCs w:val="20"/>
                      <w:lang w:val="en-US"/>
                    </w:rPr>
                  </w:pPr>
                </w:p>
                <w:p w14:paraId="0CCB879D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290AFC">
                    <w:rPr>
                      <w:rFonts w:ascii="Garamond" w:hAnsi="Garamond"/>
                      <w:b/>
                      <w:bCs/>
                      <w:sz w:val="20"/>
                      <w:szCs w:val="20"/>
                      <w:lang w:val="en-US"/>
                    </w:rPr>
                    <w:t xml:space="preserve">Linear regression </w:t>
                  </w:r>
                </w:p>
                <w:tbl>
                  <w:tblPr>
                    <w:tblW w:w="8931" w:type="dxa"/>
                    <w:tblLayout w:type="fixed"/>
                    <w:tblLook w:val="0000" w:firstRow="0" w:lastRow="0" w:firstColumn="0" w:lastColumn="0" w:noHBand="0" w:noVBand="0"/>
                  </w:tblPr>
                  <w:tblGrid>
                    <w:gridCol w:w="73"/>
                    <w:gridCol w:w="1635"/>
                    <w:gridCol w:w="1200"/>
                    <w:gridCol w:w="1200"/>
                    <w:gridCol w:w="850"/>
                    <w:gridCol w:w="900"/>
                    <w:gridCol w:w="1200"/>
                    <w:gridCol w:w="1200"/>
                    <w:gridCol w:w="600"/>
                    <w:gridCol w:w="73"/>
                  </w:tblGrid>
                  <w:tr w:rsidR="00863176" w:rsidRPr="00290AFC" w14:paraId="095391D2" w14:textId="77777777" w:rsidTr="008D4872">
                    <w:trPr>
                      <w:gridAfter w:val="1"/>
                      <w:wAfter w:w="73" w:type="dxa"/>
                    </w:trPr>
                    <w:tc>
                      <w:tcPr>
                        <w:tcW w:w="1708" w:type="dxa"/>
                        <w:gridSpan w:val="2"/>
                        <w:tcBorders>
                          <w:top w:val="single" w:sz="4" w:space="0" w:color="auto"/>
                          <w:left w:val="nil"/>
                          <w:bottom w:val="single" w:sz="8" w:space="0" w:color="auto"/>
                          <w:right w:val="nil"/>
                        </w:tcBorders>
                      </w:tcPr>
                      <w:p w14:paraId="771E5C70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lastRenderedPageBreak/>
                          <w:t>symptom severity (stages 1-5)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4" w:space="0" w:color="auto"/>
                          <w:left w:val="nil"/>
                          <w:bottom w:val="single" w:sz="8" w:space="0" w:color="auto"/>
                          <w:right w:val="nil"/>
                        </w:tcBorders>
                      </w:tcPr>
                      <w:p w14:paraId="62CD1CB0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 xml:space="preserve"> Coef.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4" w:space="0" w:color="auto"/>
                          <w:left w:val="nil"/>
                          <w:bottom w:val="single" w:sz="8" w:space="0" w:color="auto"/>
                          <w:right w:val="nil"/>
                        </w:tcBorders>
                      </w:tcPr>
                      <w:p w14:paraId="71D26A45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proofErr w:type="spellStart"/>
                        <w:proofErr w:type="gramStart"/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St.Err</w:t>
                        </w:r>
                        <w:proofErr w:type="spellEnd"/>
                        <w:proofErr w:type="gramEnd"/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8" w:space="0" w:color="auto"/>
                          <w:right w:val="nil"/>
                        </w:tcBorders>
                      </w:tcPr>
                      <w:p w14:paraId="3043CD35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 xml:space="preserve"> t-value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single" w:sz="4" w:space="0" w:color="auto"/>
                          <w:left w:val="nil"/>
                          <w:bottom w:val="single" w:sz="8" w:space="0" w:color="auto"/>
                          <w:right w:val="nil"/>
                        </w:tcBorders>
                      </w:tcPr>
                      <w:p w14:paraId="34243290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 xml:space="preserve"> p-value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4" w:space="0" w:color="auto"/>
                          <w:left w:val="nil"/>
                          <w:bottom w:val="single" w:sz="8" w:space="0" w:color="auto"/>
                          <w:right w:val="nil"/>
                        </w:tcBorders>
                      </w:tcPr>
                      <w:p w14:paraId="6BB47CA7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 xml:space="preserve"> [95% Conf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4" w:space="0" w:color="auto"/>
                          <w:left w:val="nil"/>
                          <w:bottom w:val="single" w:sz="8" w:space="0" w:color="auto"/>
                          <w:right w:val="nil"/>
                        </w:tcBorders>
                      </w:tcPr>
                      <w:p w14:paraId="061EF14E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 xml:space="preserve"> Interval]</w:t>
                        </w:r>
                      </w:p>
                    </w:tc>
                    <w:tc>
                      <w:tcPr>
                        <w:tcW w:w="600" w:type="dxa"/>
                        <w:tcBorders>
                          <w:top w:val="single" w:sz="4" w:space="0" w:color="auto"/>
                          <w:left w:val="nil"/>
                          <w:bottom w:val="single" w:sz="8" w:space="0" w:color="auto"/>
                          <w:right w:val="nil"/>
                        </w:tcBorders>
                      </w:tcPr>
                      <w:p w14:paraId="6C1C00B2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 xml:space="preserve"> Sig</w:t>
                        </w:r>
                      </w:p>
                    </w:tc>
                  </w:tr>
                  <w:tr w:rsidR="00863176" w:rsidRPr="00290AFC" w14:paraId="5BB43573" w14:textId="77777777" w:rsidTr="008D4872">
                    <w:trPr>
                      <w:gridAfter w:val="1"/>
                      <w:wAfter w:w="73" w:type="dxa"/>
                    </w:trPr>
                    <w:tc>
                      <w:tcPr>
                        <w:tcW w:w="170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60DE101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maximum lysis (%)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D7DDAA6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019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039F2BD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005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A220DBB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3.71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775AD4E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001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886522B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009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40B0461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03</w:t>
                        </w:r>
                      </w:p>
                    </w:tc>
                    <w:tc>
                      <w:tcPr>
                        <w:tcW w:w="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5B3BF07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***</w:t>
                        </w:r>
                      </w:p>
                    </w:tc>
                  </w:tr>
                  <w:tr w:rsidR="00863176" w:rsidRPr="00290AFC" w14:paraId="410BE312" w14:textId="77777777" w:rsidTr="008D4872">
                    <w:trPr>
                      <w:gridAfter w:val="1"/>
                      <w:wAfter w:w="73" w:type="dxa"/>
                    </w:trPr>
                    <w:tc>
                      <w:tcPr>
                        <w:tcW w:w="170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B7368AD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lactate (mmol/L)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5837DE8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17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081E495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131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22ADD8E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1.29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182579F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209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06829BA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-.102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715C2E6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441</w:t>
                        </w:r>
                      </w:p>
                    </w:tc>
                    <w:tc>
                      <w:tcPr>
                        <w:tcW w:w="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8E2D4D6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</w:p>
                    </w:tc>
                  </w:tr>
                  <w:tr w:rsidR="00863176" w:rsidRPr="00290AFC" w14:paraId="0C1138EB" w14:textId="77777777" w:rsidTr="008D4872">
                    <w:trPr>
                      <w:gridAfter w:val="1"/>
                      <w:wAfter w:w="73" w:type="dxa"/>
                    </w:trPr>
                    <w:tc>
                      <w:tcPr>
                        <w:tcW w:w="170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012EE67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Constant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150961E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1.501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B9BFFA6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276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AAB696E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5.44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CF890E7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0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6DBD5FE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.93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AAD5693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2.072</w:t>
                        </w:r>
                      </w:p>
                    </w:tc>
                    <w:tc>
                      <w:tcPr>
                        <w:tcW w:w="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6DF356C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  <w:t>***</w:t>
                        </w:r>
                      </w:p>
                    </w:tc>
                  </w:tr>
                  <w:tr w:rsidR="00863176" w:rsidRPr="00290AFC" w14:paraId="114803D5" w14:textId="77777777" w:rsidTr="008D4872">
                    <w:trPr>
                      <w:gridAfter w:val="1"/>
                      <w:wAfter w:w="73" w:type="dxa"/>
                    </w:trPr>
                    <w:tc>
                      <w:tcPr>
                        <w:tcW w:w="8858" w:type="dxa"/>
                        <w:gridSpan w:val="9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</w:tcPr>
                      <w:p w14:paraId="0BC14A31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</w:p>
                    </w:tc>
                  </w:tr>
                  <w:tr w:rsidR="00863176" w:rsidRPr="00290AFC" w14:paraId="153EC5B6" w14:textId="77777777" w:rsidTr="008D4872">
                    <w:trPr>
                      <w:gridBefore w:val="1"/>
                      <w:wBefore w:w="73" w:type="dxa"/>
                    </w:trPr>
                    <w:tc>
                      <w:tcPr>
                        <w:tcW w:w="8858" w:type="dxa"/>
                        <w:gridSpan w:val="9"/>
                        <w:tcBorders>
                          <w:top w:val="single" w:sz="6" w:space="0" w:color="auto"/>
                          <w:left w:val="nil"/>
                          <w:bottom w:val="nil"/>
                          <w:right w:val="nil"/>
                        </w:tcBorders>
                      </w:tcPr>
                      <w:p w14:paraId="12C7C78A" w14:textId="77777777" w:rsidR="00863176" w:rsidRPr="00290AFC" w:rsidRDefault="00863176" w:rsidP="008D487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Garamond" w:hAnsi="Garamond"/>
                            <w:sz w:val="20"/>
                            <w:szCs w:val="20"/>
                            <w:lang w:val="en-US"/>
                          </w:rPr>
                        </w:pPr>
                        <w:r w:rsidRPr="00290AFC">
                          <w:rPr>
                            <w:rFonts w:ascii="Garamond" w:hAnsi="Garamond"/>
                            <w:i/>
                            <w:iCs/>
                            <w:sz w:val="20"/>
                            <w:szCs w:val="20"/>
                            <w:lang w:val="en-US"/>
                          </w:rPr>
                          <w:t>*** p&lt;.01, ** p&lt;.05, * p&lt;.1</w:t>
                        </w:r>
                      </w:p>
                    </w:tc>
                  </w:tr>
                </w:tbl>
                <w:p w14:paraId="2433A306" w14:textId="77777777" w:rsidR="00863176" w:rsidRPr="00290AFC" w:rsidRDefault="00863176" w:rsidP="008D487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1CB16E9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3B00BEF5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26AA811E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Linear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1200"/>
        <w:gridCol w:w="850"/>
        <w:gridCol w:w="900"/>
        <w:gridCol w:w="1200"/>
        <w:gridCol w:w="1200"/>
        <w:gridCol w:w="600"/>
      </w:tblGrid>
      <w:tr w:rsidR="00863176" w14:paraId="32BF9D56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62813A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 severity (stages 1-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86802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F0131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91943F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951B9D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5450A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0A678F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D7CAB2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6A5B96F7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C03CAB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851D4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C1399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CAEE9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2FA1B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5BF6A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11F9D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5ABC97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430B0782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6BB744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69570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3CBC6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15787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BA4E8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639C2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6B9CA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C667E6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3F71D859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92BEFE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9E428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6C4E2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FEFEB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7E966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5E060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191A9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41D347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5C5D8879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5AD7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1B9A22DC" w14:textId="77777777" w:rsidTr="008D4872">
        <w:tc>
          <w:tcPr>
            <w:tcW w:w="88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4971A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863176" w14:paraId="17DD8419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33809D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28217F83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Linear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1200"/>
        <w:gridCol w:w="850"/>
        <w:gridCol w:w="900"/>
        <w:gridCol w:w="1200"/>
        <w:gridCol w:w="1200"/>
        <w:gridCol w:w="600"/>
      </w:tblGrid>
      <w:tr w:rsidR="00863176" w14:paraId="28A8B61E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825998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 severity (stages 1-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580DC0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86445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8F8E69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FB2399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584BC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D6080D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3B86A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1C161D53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B5F586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CED6B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0FCA9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DD330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FBFB7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EA251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9D098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A82EEF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03CB8AD9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76FB75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D97BA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6A1AA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8D2FB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6D52E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1261A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3A0A0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0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3A09D9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863176" w14:paraId="45B5783B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29A4F2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DB0DA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A7263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7108E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9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70783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C0A31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3D32F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7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0D8515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68B08452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2526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339792B5" w14:textId="77777777" w:rsidTr="008D4872">
        <w:tc>
          <w:tcPr>
            <w:tcW w:w="88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D1397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</w:tbl>
    <w:p w14:paraId="58E3EDDD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sz w:val="20"/>
          <w:szCs w:val="20"/>
          <w:lang w:val="en-US"/>
        </w:rPr>
      </w:pPr>
    </w:p>
    <w:p w14:paraId="3B291565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t xml:space="preserve">Linear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1200"/>
        <w:gridCol w:w="850"/>
        <w:gridCol w:w="900"/>
        <w:gridCol w:w="1200"/>
        <w:gridCol w:w="1200"/>
        <w:gridCol w:w="600"/>
      </w:tblGrid>
      <w:tr w:rsidR="00863176" w14:paraId="23A73867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26A2E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 severity (stages 1-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4532C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CB96CC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08F1DD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D79354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FE7D2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14F5A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20B40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02B64DA6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12B824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33080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C90ED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4B8E2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99102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0EC6B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EB735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5B598D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447E474F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6CD9A5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lotting time (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A6EEE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28B31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6C688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F1F83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CBA68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C149E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63C5B1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71C69DA0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B827B0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B60FB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8588FE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E543E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69CCC8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E1D76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11F7A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0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1562B4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863176" w14:paraId="0DF48579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9FFB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40FF2C45" w14:textId="77777777" w:rsidTr="008D4872">
        <w:tc>
          <w:tcPr>
            <w:tcW w:w="88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B1330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863176" w14:paraId="233B55D6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8522AA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3658AE50" w14:textId="77777777" w:rsidR="00863176" w:rsidRDefault="00863176" w:rsidP="0086317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br/>
        <w:t xml:space="preserve">Linear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200"/>
        <w:gridCol w:w="1200"/>
        <w:gridCol w:w="850"/>
        <w:gridCol w:w="900"/>
        <w:gridCol w:w="1200"/>
        <w:gridCol w:w="1200"/>
        <w:gridCol w:w="600"/>
      </w:tblGrid>
      <w:tr w:rsidR="00863176" w14:paraId="13DD3DA5" w14:textId="77777777" w:rsidTr="008D487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323F60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mptom severity (stages 1-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5A3130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C1E109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86F7D4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825A90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7D2D0D5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DA239F1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395C61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63176" w14:paraId="7B770453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9929BE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aximum lysi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732F1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E2D7E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81A27F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43931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6DBE1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22DDD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2A628C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497561F7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FEDE089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lot formation time (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CBAF54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11EEE6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06CF0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41722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C5DD0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.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BCFD4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E4C8ACB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4A801143" w14:textId="77777777" w:rsidTr="008D487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73C20DD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C599D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ABF252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7C217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1D68E3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4DBA50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F14D7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0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A3626EC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63176" w14:paraId="130BFB3D" w14:textId="77777777" w:rsidTr="008D4872"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315E7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176" w14:paraId="42FA3E46" w14:textId="77777777" w:rsidTr="008D4872">
        <w:tc>
          <w:tcPr>
            <w:tcW w:w="885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B20F1A" w14:textId="77777777" w:rsidR="00863176" w:rsidRDefault="00863176" w:rsidP="008D4872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</w:tbl>
    <w:p w14:paraId="5A0DE00C" w14:textId="77777777" w:rsidR="0048755F" w:rsidRDefault="0048755F"/>
    <w:sectPr w:rsidR="004875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F299A"/>
    <w:multiLevelType w:val="hybridMultilevel"/>
    <w:tmpl w:val="838E79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32E65"/>
    <w:multiLevelType w:val="hybridMultilevel"/>
    <w:tmpl w:val="444ECC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361DEE"/>
    <w:multiLevelType w:val="hybridMultilevel"/>
    <w:tmpl w:val="EE245C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365F49"/>
    <w:multiLevelType w:val="hybridMultilevel"/>
    <w:tmpl w:val="82F8ED6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C74096"/>
    <w:multiLevelType w:val="hybridMultilevel"/>
    <w:tmpl w:val="DCC27C7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8C4F5F"/>
    <w:multiLevelType w:val="hybridMultilevel"/>
    <w:tmpl w:val="7D802ED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6330E7"/>
    <w:multiLevelType w:val="hybridMultilevel"/>
    <w:tmpl w:val="9A9AAEDC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460E3820"/>
    <w:multiLevelType w:val="hybridMultilevel"/>
    <w:tmpl w:val="AEEABF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956751"/>
    <w:multiLevelType w:val="hybridMultilevel"/>
    <w:tmpl w:val="D8360A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BF4B01"/>
    <w:multiLevelType w:val="hybridMultilevel"/>
    <w:tmpl w:val="6EF652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A74CA8"/>
    <w:multiLevelType w:val="hybridMultilevel"/>
    <w:tmpl w:val="0A8271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377C83"/>
    <w:multiLevelType w:val="hybridMultilevel"/>
    <w:tmpl w:val="216EF7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616226"/>
    <w:multiLevelType w:val="hybridMultilevel"/>
    <w:tmpl w:val="1FE039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1969584">
    <w:abstractNumId w:val="4"/>
  </w:num>
  <w:num w:numId="2" w16cid:durableId="398865155">
    <w:abstractNumId w:val="9"/>
  </w:num>
  <w:num w:numId="3" w16cid:durableId="463809658">
    <w:abstractNumId w:val="5"/>
  </w:num>
  <w:num w:numId="4" w16cid:durableId="620040398">
    <w:abstractNumId w:val="7"/>
  </w:num>
  <w:num w:numId="5" w16cid:durableId="1512187164">
    <w:abstractNumId w:val="3"/>
  </w:num>
  <w:num w:numId="6" w16cid:durableId="549538379">
    <w:abstractNumId w:val="10"/>
  </w:num>
  <w:num w:numId="7" w16cid:durableId="128326867">
    <w:abstractNumId w:val="8"/>
  </w:num>
  <w:num w:numId="8" w16cid:durableId="1514799636">
    <w:abstractNumId w:val="1"/>
  </w:num>
  <w:num w:numId="9" w16cid:durableId="145245115">
    <w:abstractNumId w:val="12"/>
  </w:num>
  <w:num w:numId="10" w16cid:durableId="944187673">
    <w:abstractNumId w:val="2"/>
  </w:num>
  <w:num w:numId="11" w16cid:durableId="1814256715">
    <w:abstractNumId w:val="0"/>
  </w:num>
  <w:num w:numId="12" w16cid:durableId="1413434018">
    <w:abstractNumId w:val="11"/>
  </w:num>
  <w:num w:numId="13" w16cid:durableId="20640149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176"/>
    <w:rsid w:val="00084889"/>
    <w:rsid w:val="0012512D"/>
    <w:rsid w:val="0018112A"/>
    <w:rsid w:val="00197428"/>
    <w:rsid w:val="0021642A"/>
    <w:rsid w:val="0026422B"/>
    <w:rsid w:val="00461EE9"/>
    <w:rsid w:val="0048755F"/>
    <w:rsid w:val="00525AC3"/>
    <w:rsid w:val="005A5E82"/>
    <w:rsid w:val="00733B13"/>
    <w:rsid w:val="007C5FF0"/>
    <w:rsid w:val="00863176"/>
    <w:rsid w:val="00882E4D"/>
    <w:rsid w:val="008F655E"/>
    <w:rsid w:val="009F433F"/>
    <w:rsid w:val="00B52C8A"/>
    <w:rsid w:val="00B727C2"/>
    <w:rsid w:val="00B770C7"/>
    <w:rsid w:val="00BB1D62"/>
    <w:rsid w:val="00D546CD"/>
    <w:rsid w:val="00DD2D10"/>
    <w:rsid w:val="00DF5DBA"/>
    <w:rsid w:val="00F758E5"/>
    <w:rsid w:val="00FA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7FA349"/>
  <w15:chartTrackingRefBased/>
  <w15:docId w15:val="{47886BEF-7200-8D48-8817-E04B48C0E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3176"/>
    <w:rPr>
      <w:kern w:val="0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3176"/>
    <w:pPr>
      <w:keepNext/>
      <w:keepLines/>
      <w:spacing w:before="240"/>
      <w:outlineLvl w:val="0"/>
    </w:pPr>
    <w:rPr>
      <w:rFonts w:eastAsiaTheme="majorEastAsia" w:cstheme="majorBidi"/>
      <w:b/>
      <w:szCs w:val="32"/>
      <w:u w:val="singl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63176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631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3176"/>
    <w:rPr>
      <w:rFonts w:eastAsiaTheme="majorEastAsia" w:cstheme="majorBidi"/>
      <w:b/>
      <w:kern w:val="0"/>
      <w:szCs w:val="32"/>
      <w:u w:val="single"/>
      <w:lang w:val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63176"/>
    <w:rPr>
      <w:rFonts w:eastAsiaTheme="majorEastAsia" w:cstheme="majorBidi"/>
      <w:b/>
      <w:kern w:val="0"/>
      <w:szCs w:val="26"/>
      <w:lang w:val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63176"/>
    <w:rPr>
      <w:rFonts w:asciiTheme="majorHAnsi" w:eastAsiaTheme="majorEastAsia" w:hAnsiTheme="majorHAnsi" w:cstheme="majorBidi"/>
      <w:color w:val="1F3763" w:themeColor="accent1" w:themeShade="7F"/>
      <w:kern w:val="0"/>
      <w:lang w:val="de-DE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863176"/>
    <w:pPr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63176"/>
    <w:rPr>
      <w:rFonts w:eastAsiaTheme="majorEastAsia" w:cstheme="majorBidi"/>
      <w:b/>
      <w:spacing w:val="-10"/>
      <w:kern w:val="28"/>
      <w:szCs w:val="56"/>
      <w:lang w:val="de-DE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317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3176"/>
    <w:rPr>
      <w:rFonts w:eastAsiaTheme="minorEastAsia"/>
      <w:color w:val="5A5A5A" w:themeColor="text1" w:themeTint="A5"/>
      <w:spacing w:val="15"/>
      <w:kern w:val="0"/>
      <w:sz w:val="22"/>
      <w:szCs w:val="22"/>
      <w:lang w:val="de-DE"/>
      <w14:ligatures w14:val="none"/>
    </w:rPr>
  </w:style>
  <w:style w:type="character" w:styleId="Buchtitel">
    <w:name w:val="Book Title"/>
    <w:basedOn w:val="Absatz-Standardschriftart"/>
    <w:uiPriority w:val="33"/>
    <w:qFormat/>
    <w:rsid w:val="00863176"/>
    <w:rPr>
      <w:b/>
      <w:bCs/>
      <w:i/>
      <w:iCs/>
      <w:spacing w:val="5"/>
    </w:rPr>
  </w:style>
  <w:style w:type="paragraph" w:styleId="Verzeichnis2">
    <w:name w:val="toc 2"/>
    <w:basedOn w:val="Standard"/>
    <w:next w:val="Standard"/>
    <w:autoRedefine/>
    <w:uiPriority w:val="39"/>
    <w:unhideWhenUsed/>
    <w:rsid w:val="00863176"/>
    <w:pPr>
      <w:ind w:left="240"/>
    </w:pPr>
  </w:style>
  <w:style w:type="paragraph" w:styleId="Verzeichnis1">
    <w:name w:val="toc 1"/>
    <w:basedOn w:val="Standard"/>
    <w:next w:val="Standard"/>
    <w:autoRedefine/>
    <w:uiPriority w:val="39"/>
    <w:unhideWhenUsed/>
    <w:rsid w:val="00863176"/>
    <w:pPr>
      <w:spacing w:after="100"/>
    </w:pPr>
  </w:style>
  <w:style w:type="paragraph" w:styleId="Verzeichnis3">
    <w:name w:val="toc 3"/>
    <w:basedOn w:val="Standard"/>
    <w:next w:val="Standard"/>
    <w:autoRedefine/>
    <w:uiPriority w:val="39"/>
    <w:unhideWhenUsed/>
    <w:rsid w:val="00863176"/>
    <w:pPr>
      <w:ind w:left="480"/>
    </w:pPr>
  </w:style>
  <w:style w:type="paragraph" w:styleId="Verzeichnis4">
    <w:name w:val="toc 4"/>
    <w:basedOn w:val="Standard"/>
    <w:next w:val="Standard"/>
    <w:autoRedefine/>
    <w:uiPriority w:val="39"/>
    <w:unhideWhenUsed/>
    <w:rsid w:val="00863176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863176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863176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863176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863176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863176"/>
    <w:pPr>
      <w:ind w:left="1920"/>
    </w:pPr>
  </w:style>
  <w:style w:type="character" w:styleId="Hyperlink">
    <w:name w:val="Hyperlink"/>
    <w:basedOn w:val="Absatz-Standardschriftart"/>
    <w:uiPriority w:val="99"/>
    <w:unhideWhenUsed/>
    <w:rsid w:val="0086317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rsid w:val="00863176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rsid w:val="00863176"/>
    <w:pPr>
      <w:spacing w:line="480" w:lineRule="auto"/>
    </w:pPr>
    <w:rPr>
      <w:rFonts w:ascii="Calibri" w:hAnsi="Calibri" w:cs="Calibri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863176"/>
  </w:style>
  <w:style w:type="character" w:customStyle="1" w:styleId="FunotentextZchn">
    <w:name w:val="Fußnotentext Zchn"/>
    <w:basedOn w:val="Absatz-Standardschriftart"/>
    <w:link w:val="Funotentext"/>
    <w:uiPriority w:val="99"/>
    <w:rsid w:val="00863176"/>
    <w:rPr>
      <w:kern w:val="0"/>
      <w:lang w:val="de-DE"/>
      <w14:ligatures w14:val="none"/>
    </w:rPr>
  </w:style>
  <w:style w:type="character" w:styleId="Funotenzeichen">
    <w:name w:val="footnote reference"/>
    <w:basedOn w:val="Absatz-Standardschriftart"/>
    <w:uiPriority w:val="99"/>
    <w:unhideWhenUsed/>
    <w:rsid w:val="00863176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86317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3176"/>
    <w:rPr>
      <w:kern w:val="0"/>
      <w:lang w:val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863176"/>
  </w:style>
  <w:style w:type="paragraph" w:styleId="Listenabsatz">
    <w:name w:val="List Paragraph"/>
    <w:basedOn w:val="Standard"/>
    <w:uiPriority w:val="34"/>
    <w:qFormat/>
    <w:rsid w:val="00863176"/>
    <w:pPr>
      <w:ind w:left="720"/>
      <w:contextualSpacing/>
    </w:pPr>
  </w:style>
  <w:style w:type="paragraph" w:styleId="Index1">
    <w:name w:val="index 1"/>
    <w:basedOn w:val="Standard"/>
    <w:next w:val="Standard"/>
    <w:autoRedefine/>
    <w:uiPriority w:val="99"/>
    <w:unhideWhenUsed/>
    <w:rsid w:val="00863176"/>
    <w:pPr>
      <w:ind w:left="240" w:hanging="240"/>
    </w:pPr>
    <w:rPr>
      <w:sz w:val="18"/>
      <w:szCs w:val="18"/>
    </w:rPr>
  </w:style>
  <w:style w:type="paragraph" w:styleId="Index2">
    <w:name w:val="index 2"/>
    <w:basedOn w:val="Standard"/>
    <w:next w:val="Standard"/>
    <w:autoRedefine/>
    <w:uiPriority w:val="99"/>
    <w:unhideWhenUsed/>
    <w:rsid w:val="00863176"/>
    <w:pPr>
      <w:ind w:left="480" w:hanging="240"/>
    </w:pPr>
    <w:rPr>
      <w:sz w:val="18"/>
      <w:szCs w:val="18"/>
    </w:rPr>
  </w:style>
  <w:style w:type="paragraph" w:styleId="Index3">
    <w:name w:val="index 3"/>
    <w:basedOn w:val="Standard"/>
    <w:next w:val="Standard"/>
    <w:autoRedefine/>
    <w:uiPriority w:val="99"/>
    <w:unhideWhenUsed/>
    <w:rsid w:val="00863176"/>
    <w:pPr>
      <w:ind w:left="720" w:hanging="240"/>
    </w:pPr>
    <w:rPr>
      <w:sz w:val="18"/>
      <w:szCs w:val="18"/>
    </w:rPr>
  </w:style>
  <w:style w:type="paragraph" w:styleId="Index4">
    <w:name w:val="index 4"/>
    <w:basedOn w:val="Standard"/>
    <w:next w:val="Standard"/>
    <w:autoRedefine/>
    <w:uiPriority w:val="99"/>
    <w:unhideWhenUsed/>
    <w:rsid w:val="00863176"/>
    <w:pPr>
      <w:ind w:left="960" w:hanging="240"/>
    </w:pPr>
    <w:rPr>
      <w:sz w:val="18"/>
      <w:szCs w:val="18"/>
    </w:rPr>
  </w:style>
  <w:style w:type="paragraph" w:styleId="Index5">
    <w:name w:val="index 5"/>
    <w:basedOn w:val="Standard"/>
    <w:next w:val="Standard"/>
    <w:autoRedefine/>
    <w:uiPriority w:val="99"/>
    <w:unhideWhenUsed/>
    <w:rsid w:val="00863176"/>
    <w:pPr>
      <w:ind w:left="1200" w:hanging="240"/>
    </w:pPr>
    <w:rPr>
      <w:sz w:val="18"/>
      <w:szCs w:val="18"/>
    </w:rPr>
  </w:style>
  <w:style w:type="paragraph" w:styleId="Index6">
    <w:name w:val="index 6"/>
    <w:basedOn w:val="Standard"/>
    <w:next w:val="Standard"/>
    <w:autoRedefine/>
    <w:uiPriority w:val="99"/>
    <w:unhideWhenUsed/>
    <w:rsid w:val="00863176"/>
    <w:pPr>
      <w:ind w:left="1440" w:hanging="240"/>
    </w:pPr>
    <w:rPr>
      <w:sz w:val="18"/>
      <w:szCs w:val="18"/>
    </w:rPr>
  </w:style>
  <w:style w:type="paragraph" w:styleId="Index7">
    <w:name w:val="index 7"/>
    <w:basedOn w:val="Standard"/>
    <w:next w:val="Standard"/>
    <w:autoRedefine/>
    <w:uiPriority w:val="99"/>
    <w:unhideWhenUsed/>
    <w:rsid w:val="00863176"/>
    <w:pPr>
      <w:ind w:left="1680" w:hanging="240"/>
    </w:pPr>
    <w:rPr>
      <w:sz w:val="18"/>
      <w:szCs w:val="18"/>
    </w:rPr>
  </w:style>
  <w:style w:type="paragraph" w:styleId="Index8">
    <w:name w:val="index 8"/>
    <w:basedOn w:val="Standard"/>
    <w:next w:val="Standard"/>
    <w:autoRedefine/>
    <w:uiPriority w:val="99"/>
    <w:unhideWhenUsed/>
    <w:rsid w:val="00863176"/>
    <w:pPr>
      <w:ind w:left="1920" w:hanging="240"/>
    </w:pPr>
    <w:rPr>
      <w:sz w:val="18"/>
      <w:szCs w:val="18"/>
    </w:rPr>
  </w:style>
  <w:style w:type="paragraph" w:styleId="Index9">
    <w:name w:val="index 9"/>
    <w:basedOn w:val="Standard"/>
    <w:next w:val="Standard"/>
    <w:autoRedefine/>
    <w:uiPriority w:val="99"/>
    <w:unhideWhenUsed/>
    <w:rsid w:val="00863176"/>
    <w:pPr>
      <w:ind w:left="2160" w:hanging="240"/>
    </w:pPr>
    <w:rPr>
      <w:sz w:val="18"/>
      <w:szCs w:val="18"/>
    </w:rPr>
  </w:style>
  <w:style w:type="paragraph" w:styleId="Indexberschrift">
    <w:name w:val="index heading"/>
    <w:basedOn w:val="Standard"/>
    <w:next w:val="Index1"/>
    <w:uiPriority w:val="99"/>
    <w:unhideWhenUsed/>
    <w:rsid w:val="00863176"/>
    <w:pPr>
      <w:spacing w:before="240" w:after="120"/>
      <w:jc w:val="center"/>
    </w:pPr>
    <w:rPr>
      <w:b/>
      <w:bCs/>
      <w:sz w:val="26"/>
      <w:szCs w:val="26"/>
    </w:rPr>
  </w:style>
  <w:style w:type="character" w:styleId="Fett">
    <w:name w:val="Strong"/>
    <w:basedOn w:val="Absatz-Standardschriftart"/>
    <w:uiPriority w:val="22"/>
    <w:qFormat/>
    <w:rsid w:val="00863176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86317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3176"/>
    <w:rPr>
      <w:kern w:val="0"/>
      <w:lang w:val="de-DE"/>
      <w14:ligatures w14:val="none"/>
    </w:rPr>
  </w:style>
  <w:style w:type="character" w:styleId="SchwacheHervorhebung">
    <w:name w:val="Subtle Emphasis"/>
    <w:basedOn w:val="Absatz-Standardschriftart"/>
    <w:uiPriority w:val="19"/>
    <w:qFormat/>
    <w:rsid w:val="00863176"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863176"/>
    <w:rPr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863176"/>
    <w:rPr>
      <w:i/>
      <w:iCs/>
      <w:color w:val="4472C4" w:themeColor="accent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317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863176"/>
  </w:style>
  <w:style w:type="character" w:customStyle="1" w:styleId="KommentartextZchn">
    <w:name w:val="Kommentartext Zchn"/>
    <w:basedOn w:val="Absatz-Standardschriftart"/>
    <w:link w:val="Kommentartext"/>
    <w:uiPriority w:val="99"/>
    <w:rsid w:val="00863176"/>
    <w:rPr>
      <w:kern w:val="0"/>
      <w:lang w:val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317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3176"/>
    <w:rPr>
      <w:b/>
      <w:bCs/>
      <w:kern w:val="0"/>
      <w:sz w:val="20"/>
      <w:szCs w:val="20"/>
      <w:lang w:val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317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3176"/>
    <w:rPr>
      <w:rFonts w:ascii="Lucida Grande" w:hAnsi="Lucida Grande" w:cs="Lucida Grande"/>
      <w:kern w:val="0"/>
      <w:sz w:val="18"/>
      <w:szCs w:val="18"/>
      <w:lang w:val="de-DE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63176"/>
    <w:rPr>
      <w:color w:val="808080"/>
      <w:shd w:val="clear" w:color="auto" w:fill="E6E6E6"/>
    </w:rPr>
  </w:style>
  <w:style w:type="paragraph" w:styleId="berarbeitung">
    <w:name w:val="Revision"/>
    <w:hidden/>
    <w:uiPriority w:val="99"/>
    <w:semiHidden/>
    <w:rsid w:val="00863176"/>
    <w:rPr>
      <w:kern w:val="0"/>
      <w:lang w:val="de-DE"/>
      <w14:ligatures w14:val="non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63176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63176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863176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63176"/>
  </w:style>
  <w:style w:type="character" w:styleId="BesuchterLink">
    <w:name w:val="FollowedHyperlink"/>
    <w:basedOn w:val="Absatz-Standardschriftart"/>
    <w:uiPriority w:val="99"/>
    <w:semiHidden/>
    <w:unhideWhenUsed/>
    <w:rsid w:val="00863176"/>
    <w:rPr>
      <w:color w:val="954F72" w:themeColor="followedHyperlink"/>
      <w:u w:val="single"/>
    </w:rPr>
  </w:style>
  <w:style w:type="paragraph" w:customStyle="1" w:styleId="TableNote">
    <w:name w:val="TableNote"/>
    <w:basedOn w:val="Standard"/>
    <w:rsid w:val="00863176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Standard"/>
    <w:rsid w:val="00863176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Standard"/>
    <w:rsid w:val="00863176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863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8</Pages>
  <Words>2127</Words>
  <Characters>13406</Characters>
  <Application>Microsoft Office Word</Application>
  <DocSecurity>0</DocSecurity>
  <Lines>111</Lines>
  <Paragraphs>31</Paragraphs>
  <ScaleCrop>false</ScaleCrop>
  <Company/>
  <LinksUpToDate>false</LinksUpToDate>
  <CharactersWithSpaces>1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n Lukas Kienbacher</dc:creator>
  <cp:keywords/>
  <dc:description/>
  <cp:lastModifiedBy>Calvin KIENBACHER</cp:lastModifiedBy>
  <cp:revision>2</cp:revision>
  <dcterms:created xsi:type="dcterms:W3CDTF">2024-05-21T08:55:00Z</dcterms:created>
  <dcterms:modified xsi:type="dcterms:W3CDTF">2024-05-21T08:55:00Z</dcterms:modified>
</cp:coreProperties>
</file>